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D77A8" w14:textId="77777777" w:rsidR="00BB221B" w:rsidRDefault="00BB221B" w:rsidP="00BB221B">
      <w:pPr>
        <w:spacing w:line="360" w:lineRule="auto"/>
        <w:jc w:val="center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supplementary information</w:t>
      </w:r>
    </w:p>
    <w:p w14:paraId="4CF42459" w14:textId="77777777" w:rsidR="00BB221B" w:rsidRDefault="00BB221B" w:rsidP="00BB221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4D234CA3" w14:textId="77777777" w:rsidR="00BB221B" w:rsidRDefault="00BB221B" w:rsidP="00BB221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TABLES</w:t>
      </w:r>
    </w:p>
    <w:p w14:paraId="5E3FEF0A" w14:textId="77777777" w:rsidR="00BB221B" w:rsidRDefault="00BB221B" w:rsidP="00BB221B">
      <w:pPr>
        <w:spacing w:line="360" w:lineRule="auto"/>
        <w:jc w:val="both"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1. Primers used in this study.</w:t>
      </w:r>
    </w:p>
    <w:tbl>
      <w:tblPr>
        <w:tblStyle w:val="TableGrid"/>
        <w:tblW w:w="9360" w:type="dxa"/>
        <w:tblLayout w:type="fixed"/>
        <w:tblLook w:val="0600" w:firstRow="0" w:lastRow="0" w:firstColumn="0" w:lastColumn="0" w:noHBand="1" w:noVBand="1"/>
      </w:tblPr>
      <w:tblGrid>
        <w:gridCol w:w="1875"/>
        <w:gridCol w:w="4365"/>
        <w:gridCol w:w="3120"/>
      </w:tblGrid>
      <w:tr w:rsidR="00BB221B" w14:paraId="241DEA2B" w14:textId="77777777" w:rsidTr="00897D25">
        <w:trPr>
          <w:trHeight w:val="478"/>
        </w:trPr>
        <w:tc>
          <w:tcPr>
            <w:tcW w:w="1875" w:type="dxa"/>
          </w:tcPr>
          <w:p w14:paraId="55C24D11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365" w:type="dxa"/>
          </w:tcPr>
          <w:p w14:paraId="1A135760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 sequence</w:t>
            </w:r>
          </w:p>
        </w:tc>
        <w:tc>
          <w:tcPr>
            <w:tcW w:w="3120" w:type="dxa"/>
          </w:tcPr>
          <w:p w14:paraId="730BBB50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BB221B" w14:paraId="7B065015" w14:textId="77777777" w:rsidTr="00897D25">
        <w:tc>
          <w:tcPr>
            <w:tcW w:w="1875" w:type="dxa"/>
          </w:tcPr>
          <w:p w14:paraId="2AAD4213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D-For</w:t>
            </w:r>
          </w:p>
        </w:tc>
        <w:tc>
          <w:tcPr>
            <w:tcW w:w="4365" w:type="dxa"/>
          </w:tcPr>
          <w:p w14:paraId="53CC8D32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GAGCTACCCGCCGTCAATTTCTTGCGTGAAGAAAACGTCTTTGTGATG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CATATGAATATCCTCCTTAG</w:t>
            </w:r>
          </w:p>
        </w:tc>
        <w:tc>
          <w:tcPr>
            <w:tcW w:w="3120" w:type="dxa"/>
          </w:tcPr>
          <w:p w14:paraId="69519D24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tion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tation</w:t>
            </w:r>
          </w:p>
        </w:tc>
      </w:tr>
      <w:tr w:rsidR="00BB221B" w14:paraId="5306AFAA" w14:textId="77777777" w:rsidTr="00897D25">
        <w:tc>
          <w:tcPr>
            <w:tcW w:w="1875" w:type="dxa"/>
          </w:tcPr>
          <w:p w14:paraId="3C3B25F2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D-Rev</w:t>
            </w:r>
          </w:p>
        </w:tc>
        <w:tc>
          <w:tcPr>
            <w:tcW w:w="4365" w:type="dxa"/>
          </w:tcPr>
          <w:p w14:paraId="442B998B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GTGCCGTAGATCGTATGGCGTGATCTGGTAGACGTAATAGTTGAGCCA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TGTAGGCTGGAGCTGCTTCG</w:t>
            </w:r>
          </w:p>
        </w:tc>
        <w:tc>
          <w:tcPr>
            <w:tcW w:w="3120" w:type="dxa"/>
          </w:tcPr>
          <w:p w14:paraId="57AE4129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tion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tation</w:t>
            </w:r>
          </w:p>
        </w:tc>
      </w:tr>
      <w:tr w:rsidR="00BB221B" w14:paraId="6A01DF55" w14:textId="77777777" w:rsidTr="00897D25">
        <w:tc>
          <w:tcPr>
            <w:tcW w:w="1875" w:type="dxa"/>
          </w:tcPr>
          <w:p w14:paraId="428DEA91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D-For</w:t>
            </w:r>
          </w:p>
        </w:tc>
        <w:tc>
          <w:tcPr>
            <w:tcW w:w="4365" w:type="dxa"/>
          </w:tcPr>
          <w:p w14:paraId="596CA666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AGGCCACCATCGCAGTGCGTAGCGGGTTAAATGACGACGAACAGTAT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CATATGAATATCCTCCTTAG</w:t>
            </w:r>
          </w:p>
        </w:tc>
        <w:tc>
          <w:tcPr>
            <w:tcW w:w="3120" w:type="dxa"/>
          </w:tcPr>
          <w:p w14:paraId="38387C35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tion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tation</w:t>
            </w:r>
          </w:p>
        </w:tc>
      </w:tr>
      <w:tr w:rsidR="00BB221B" w14:paraId="717C1BE1" w14:textId="77777777" w:rsidTr="00897D25">
        <w:tc>
          <w:tcPr>
            <w:tcW w:w="1875" w:type="dxa"/>
          </w:tcPr>
          <w:p w14:paraId="64E1B72A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D-Rev</w:t>
            </w:r>
          </w:p>
        </w:tc>
        <w:tc>
          <w:tcPr>
            <w:tcW w:w="4365" w:type="dxa"/>
          </w:tcPr>
          <w:p w14:paraId="423CA6B1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GAAGCCATTTTCCAGGTCGGCAATTAAATCTTCGCCATCTTCAATAC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TGTAGGCTGGAGCTGCTTCG</w:t>
            </w:r>
          </w:p>
        </w:tc>
        <w:tc>
          <w:tcPr>
            <w:tcW w:w="3120" w:type="dxa"/>
          </w:tcPr>
          <w:p w14:paraId="2BD3A560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tion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tation</w:t>
            </w:r>
          </w:p>
        </w:tc>
      </w:tr>
      <w:tr w:rsidR="00BB221B" w14:paraId="4DF20847" w14:textId="77777777" w:rsidTr="00897D25">
        <w:tc>
          <w:tcPr>
            <w:tcW w:w="1875" w:type="dxa"/>
          </w:tcPr>
          <w:p w14:paraId="414675EF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J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D-For</w:t>
            </w:r>
          </w:p>
        </w:tc>
        <w:tc>
          <w:tcPr>
            <w:tcW w:w="4365" w:type="dxa"/>
          </w:tcPr>
          <w:p w14:paraId="47271A94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GAGCGGCGAATATATCAGCCCATACGCTGAGCACGGCAAGAAGAGTGA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TGTAGGCTGGAGCTGCTTCG</w:t>
            </w:r>
          </w:p>
        </w:tc>
        <w:tc>
          <w:tcPr>
            <w:tcW w:w="3120" w:type="dxa"/>
          </w:tcPr>
          <w:p w14:paraId="423387EB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tion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tation</w:t>
            </w:r>
          </w:p>
        </w:tc>
      </w:tr>
      <w:tr w:rsidR="00BB221B" w14:paraId="7BAA35E1" w14:textId="77777777" w:rsidTr="00897D25">
        <w:tc>
          <w:tcPr>
            <w:tcW w:w="1875" w:type="dxa"/>
          </w:tcPr>
          <w:p w14:paraId="593477B0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J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D-Rev</w:t>
            </w:r>
          </w:p>
        </w:tc>
        <w:tc>
          <w:tcPr>
            <w:tcW w:w="4365" w:type="dxa"/>
          </w:tcPr>
          <w:p w14:paraId="4CE08A5B" w14:textId="77777777" w:rsidR="00BB221B" w:rsidRDefault="00BB221B" w:rsidP="00897D25">
            <w:pPr>
              <w:widowControl w:val="0"/>
              <w:shd w:val="clear" w:color="auto" w:fill="FFFFFF"/>
              <w:bidi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CGTCTCCGGGTTAATCCCCATCTCACGCATGATCTCTTTTGCCGCTT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CATATGAATATCCTCCTTAG</w:t>
            </w:r>
          </w:p>
          <w:p w14:paraId="5D28A2B8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</w:tcPr>
          <w:p w14:paraId="7AF748A1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tion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tation</w:t>
            </w:r>
          </w:p>
        </w:tc>
      </w:tr>
      <w:tr w:rsidR="00BB221B" w14:paraId="0ECC1E7A" w14:textId="77777777" w:rsidTr="00897D25">
        <w:tc>
          <w:tcPr>
            <w:tcW w:w="1875" w:type="dxa"/>
          </w:tcPr>
          <w:p w14:paraId="4BE2006F" w14:textId="77777777" w:rsidR="00BB221B" w:rsidRDefault="00BB221B" w:rsidP="00897D2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For</w:t>
            </w:r>
          </w:p>
        </w:tc>
        <w:tc>
          <w:tcPr>
            <w:tcW w:w="4365" w:type="dxa"/>
          </w:tcPr>
          <w:p w14:paraId="38377A5E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TATGCCGATTCGTGTGCC</w:t>
            </w:r>
          </w:p>
        </w:tc>
        <w:tc>
          <w:tcPr>
            <w:tcW w:w="3120" w:type="dxa"/>
          </w:tcPr>
          <w:p w14:paraId="435E2C09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ification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tation</w:t>
            </w:r>
          </w:p>
        </w:tc>
      </w:tr>
      <w:tr w:rsidR="00BB221B" w14:paraId="2E0044A4" w14:textId="77777777" w:rsidTr="00897D25">
        <w:tc>
          <w:tcPr>
            <w:tcW w:w="1875" w:type="dxa"/>
          </w:tcPr>
          <w:p w14:paraId="47B9F38E" w14:textId="77777777" w:rsidR="00BB221B" w:rsidRDefault="00BB221B" w:rsidP="00897D25">
            <w:pPr>
              <w:widowControl w:val="0"/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Rev</w:t>
            </w:r>
          </w:p>
        </w:tc>
        <w:tc>
          <w:tcPr>
            <w:tcW w:w="4365" w:type="dxa"/>
          </w:tcPr>
          <w:p w14:paraId="43C16222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GTAAGGTGCTGAATCGCT</w:t>
            </w:r>
          </w:p>
        </w:tc>
        <w:tc>
          <w:tcPr>
            <w:tcW w:w="3120" w:type="dxa"/>
          </w:tcPr>
          <w:p w14:paraId="6CDE7A21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ification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tation</w:t>
            </w:r>
          </w:p>
        </w:tc>
      </w:tr>
      <w:tr w:rsidR="00BB221B" w14:paraId="2BAD0E1F" w14:textId="77777777" w:rsidTr="00897D25">
        <w:tc>
          <w:tcPr>
            <w:tcW w:w="1875" w:type="dxa"/>
          </w:tcPr>
          <w:p w14:paraId="5B561CC5" w14:textId="77777777" w:rsidR="00BB221B" w:rsidRDefault="00BB221B" w:rsidP="00897D25">
            <w:pPr>
              <w:widowControl w:val="0"/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For</w:t>
            </w:r>
          </w:p>
        </w:tc>
        <w:tc>
          <w:tcPr>
            <w:tcW w:w="4365" w:type="dxa"/>
          </w:tcPr>
          <w:p w14:paraId="119A9F90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ATTTCACCGACAAAGCCC</w:t>
            </w:r>
          </w:p>
        </w:tc>
        <w:tc>
          <w:tcPr>
            <w:tcW w:w="3120" w:type="dxa"/>
          </w:tcPr>
          <w:p w14:paraId="73E823A9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ification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tation</w:t>
            </w:r>
          </w:p>
        </w:tc>
      </w:tr>
      <w:tr w:rsidR="00BB221B" w14:paraId="1D9DAF5C" w14:textId="77777777" w:rsidTr="00897D25">
        <w:tc>
          <w:tcPr>
            <w:tcW w:w="1875" w:type="dxa"/>
          </w:tcPr>
          <w:p w14:paraId="29037B54" w14:textId="77777777" w:rsidR="00BB221B" w:rsidRDefault="00BB221B" w:rsidP="00897D25">
            <w:pPr>
              <w:widowControl w:val="0"/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Rev</w:t>
            </w:r>
          </w:p>
        </w:tc>
        <w:tc>
          <w:tcPr>
            <w:tcW w:w="4365" w:type="dxa"/>
          </w:tcPr>
          <w:p w14:paraId="059F049C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TTACCCCTTGTTTGCAGCC</w:t>
            </w:r>
          </w:p>
        </w:tc>
        <w:tc>
          <w:tcPr>
            <w:tcW w:w="3120" w:type="dxa"/>
          </w:tcPr>
          <w:p w14:paraId="408085E6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ification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tation</w:t>
            </w:r>
          </w:p>
        </w:tc>
      </w:tr>
      <w:tr w:rsidR="00BB221B" w14:paraId="2C2E10FE" w14:textId="77777777" w:rsidTr="00897D25">
        <w:tc>
          <w:tcPr>
            <w:tcW w:w="1875" w:type="dxa"/>
          </w:tcPr>
          <w:p w14:paraId="455D17FD" w14:textId="77777777" w:rsidR="00BB221B" w:rsidRDefault="00BB221B" w:rsidP="00897D25">
            <w:pPr>
              <w:widowControl w:val="0"/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J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For</w:t>
            </w:r>
          </w:p>
        </w:tc>
        <w:tc>
          <w:tcPr>
            <w:tcW w:w="4365" w:type="dxa"/>
          </w:tcPr>
          <w:p w14:paraId="1F6E2E43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GTGTGGTCTGGTCTCAA</w:t>
            </w:r>
          </w:p>
        </w:tc>
        <w:tc>
          <w:tcPr>
            <w:tcW w:w="3120" w:type="dxa"/>
          </w:tcPr>
          <w:p w14:paraId="60F182A6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ification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utation</w:t>
            </w:r>
          </w:p>
        </w:tc>
      </w:tr>
      <w:tr w:rsidR="00BB221B" w14:paraId="17AF9A06" w14:textId="77777777" w:rsidTr="00897D25">
        <w:tc>
          <w:tcPr>
            <w:tcW w:w="1875" w:type="dxa"/>
          </w:tcPr>
          <w:p w14:paraId="7E4EAF52" w14:textId="77777777" w:rsidR="00BB221B" w:rsidRDefault="00BB221B" w:rsidP="00897D25">
            <w:pPr>
              <w:widowControl w:val="0"/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MetJ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Rev</w:t>
            </w:r>
          </w:p>
        </w:tc>
        <w:tc>
          <w:tcPr>
            <w:tcW w:w="4365" w:type="dxa"/>
          </w:tcPr>
          <w:p w14:paraId="2BA8CED5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GATAAGCGTAGCGCATCA</w:t>
            </w:r>
          </w:p>
          <w:p w14:paraId="0613868B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</w:tcPr>
          <w:p w14:paraId="361D28B6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ification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tation</w:t>
            </w:r>
          </w:p>
        </w:tc>
      </w:tr>
      <w:tr w:rsidR="00BB221B" w14:paraId="43938616" w14:textId="77777777" w:rsidTr="00897D25">
        <w:tc>
          <w:tcPr>
            <w:tcW w:w="1875" w:type="dxa"/>
          </w:tcPr>
          <w:p w14:paraId="46B48BBB" w14:textId="77777777" w:rsidR="00BB221B" w:rsidRDefault="00BB221B" w:rsidP="00897D2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je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For</w:t>
            </w:r>
          </w:p>
        </w:tc>
        <w:tc>
          <w:tcPr>
            <w:tcW w:w="4365" w:type="dxa"/>
          </w:tcPr>
          <w:p w14:paraId="17615D94" w14:textId="77777777" w:rsidR="00BB221B" w:rsidRDefault="00BB221B" w:rsidP="00897D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8"/>
                <w:szCs w:val="28"/>
              </w:rPr>
              <w:t>GCG</w:t>
            </w:r>
            <w:r>
              <w:rPr>
                <w:rFonts w:ascii="Courier New" w:eastAsia="Courier New" w:hAnsi="Courier New" w:cs="Courier New"/>
                <w:sz w:val="28"/>
                <w:szCs w:val="28"/>
                <w:u w:val="single"/>
              </w:rPr>
              <w:t>CCATGG</w:t>
            </w:r>
            <w:r>
              <w:rPr>
                <w:rFonts w:ascii="Courier New" w:eastAsia="Courier New" w:hAnsi="Courier New" w:cs="Courier New"/>
                <w:sz w:val="28"/>
                <w:szCs w:val="28"/>
              </w:rPr>
              <w:t>ATGAGTGGACTCAAACAAGAAC</w:t>
            </w:r>
          </w:p>
        </w:tc>
        <w:tc>
          <w:tcPr>
            <w:tcW w:w="3120" w:type="dxa"/>
          </w:tcPr>
          <w:p w14:paraId="0D4FA5AD" w14:textId="77777777" w:rsidR="00BB221B" w:rsidRDefault="00BB221B" w:rsidP="00897D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ication of genomic copy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je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addition of 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co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te for cloning (underlined)</w:t>
            </w:r>
          </w:p>
        </w:tc>
      </w:tr>
      <w:tr w:rsidR="00BB221B" w14:paraId="64E8271C" w14:textId="77777777" w:rsidTr="00897D25">
        <w:tc>
          <w:tcPr>
            <w:tcW w:w="1875" w:type="dxa"/>
          </w:tcPr>
          <w:p w14:paraId="0D8BC23A" w14:textId="77777777" w:rsidR="00BB221B" w:rsidRDefault="00BB221B" w:rsidP="00897D2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je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Rev</w:t>
            </w:r>
          </w:p>
        </w:tc>
        <w:tc>
          <w:tcPr>
            <w:tcW w:w="4365" w:type="dxa"/>
          </w:tcPr>
          <w:p w14:paraId="45A6E271" w14:textId="77777777" w:rsidR="00BB221B" w:rsidRDefault="00BB221B" w:rsidP="00897D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Courier New" w:hAnsi="Courier New" w:cs="Courier New"/>
                <w:sz w:val="28"/>
                <w:szCs w:val="28"/>
              </w:rPr>
              <w:t>GCG</w:t>
            </w:r>
            <w:r>
              <w:rPr>
                <w:rFonts w:ascii="Courier New" w:eastAsia="Courier New" w:hAnsi="Courier New" w:cs="Courier New"/>
                <w:sz w:val="28"/>
                <w:szCs w:val="28"/>
                <w:u w:val="single"/>
              </w:rPr>
              <w:t>CTCGAG</w:t>
            </w:r>
            <w:r>
              <w:rPr>
                <w:rFonts w:ascii="Courier New" w:eastAsia="Courier New" w:hAnsi="Courier New" w:cs="Courier New"/>
                <w:sz w:val="28"/>
                <w:szCs w:val="28"/>
              </w:rPr>
              <w:t>TTATGTGGTTATGCCATTTTCC</w:t>
            </w:r>
          </w:p>
        </w:tc>
        <w:tc>
          <w:tcPr>
            <w:tcW w:w="3120" w:type="dxa"/>
          </w:tcPr>
          <w:p w14:paraId="2E49EBCF" w14:textId="77777777" w:rsidR="00BB221B" w:rsidRDefault="00BB221B" w:rsidP="00897D2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ication of genomic copy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je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addition of 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ho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te for cloning (underlined)</w:t>
            </w:r>
          </w:p>
        </w:tc>
      </w:tr>
    </w:tbl>
    <w:p w14:paraId="39313EE1" w14:textId="77777777" w:rsidR="00BB221B" w:rsidRDefault="00BB221B" w:rsidP="00BB221B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Underlined sequences refer to sequences derived from pKD4 plasmid 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Datsenko&lt;/Author&gt;&lt;Year&gt;2000&lt;/Year&gt;&lt;RecNum&gt;7935&lt;/RecNum&gt;&lt;DisplayText&gt;(Datsenko and Wanner, 2000)&lt;/DisplayText&gt;&lt;record&gt;&lt;rec-number&gt;7935&lt;/rec-number&gt;&lt;foreign-keys&gt;&lt;key app="EN" db-id="et025dvacv9rfiexdr3ptfz4d0pzzzxz2vx0" timestamp="1677693165"&gt;7935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1091-6490 (Electronic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 xml:space="preserve">(Datsenko 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&amp;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 xml:space="preserve"> Wanner, 2000)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14:paraId="3146122F" w14:textId="77777777" w:rsidR="00BB221B" w:rsidRDefault="00BB221B" w:rsidP="00BB221B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683463BF" w14:textId="77777777" w:rsidR="00BB221B" w:rsidRDefault="00BB221B" w:rsidP="00BB221B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3CE38BF3" w14:textId="77777777" w:rsidR="00BB221B" w:rsidRDefault="00BB221B" w:rsidP="00BB221B">
      <w:pPr>
        <w:spacing w:line="360" w:lineRule="auto"/>
        <w:jc w:val="both"/>
        <w:rPr>
          <w:sz w:val="24"/>
          <w:szCs w:val="24"/>
        </w:rPr>
      </w:pPr>
    </w:p>
    <w:p w14:paraId="007CC2E5" w14:textId="77777777" w:rsidR="00BB221B" w:rsidRDefault="00BB221B" w:rsidP="00BB221B">
      <w:pPr>
        <w:spacing w:line="360" w:lineRule="auto"/>
        <w:jc w:val="both"/>
        <w:rPr>
          <w:sz w:val="24"/>
          <w:szCs w:val="24"/>
        </w:rPr>
      </w:pPr>
    </w:p>
    <w:p w14:paraId="4D4D87F5" w14:textId="77777777" w:rsidR="00BB221B" w:rsidRDefault="00BB221B" w:rsidP="00BB221B">
      <w:pPr>
        <w:spacing w:line="360" w:lineRule="auto"/>
        <w:jc w:val="both"/>
        <w:rPr>
          <w:sz w:val="24"/>
          <w:szCs w:val="24"/>
        </w:rPr>
      </w:pPr>
    </w:p>
    <w:p w14:paraId="3265A7C2" w14:textId="77777777" w:rsidR="00BB221B" w:rsidRDefault="00BB221B" w:rsidP="00BB221B">
      <w:pPr>
        <w:spacing w:line="360" w:lineRule="auto"/>
        <w:jc w:val="both"/>
        <w:rPr>
          <w:sz w:val="24"/>
          <w:szCs w:val="24"/>
        </w:rPr>
      </w:pPr>
    </w:p>
    <w:p w14:paraId="00E1960C" w14:textId="77777777" w:rsidR="00BB221B" w:rsidRDefault="00BB221B" w:rsidP="00BB221B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945F24B" w14:textId="77777777" w:rsidR="00BB221B" w:rsidRDefault="00BB221B" w:rsidP="00BB221B">
      <w:pPr>
        <w:spacing w:line="360" w:lineRule="auto"/>
        <w:jc w:val="both"/>
        <w:rPr>
          <w:sz w:val="24"/>
          <w:szCs w:val="24"/>
        </w:rPr>
      </w:pPr>
    </w:p>
    <w:p w14:paraId="3B6D2055" w14:textId="77777777" w:rsidR="00BB221B" w:rsidRDefault="00BB221B" w:rsidP="00BB221B">
      <w:pPr>
        <w:spacing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Sequence identity</w:t>
      </w:r>
    </w:p>
    <w:p w14:paraId="647E3033" w14:textId="77777777" w:rsidR="00BB221B" w:rsidRDefault="00BB221B" w:rsidP="00BB221B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able S2 shows the identity between the four selected </w:t>
      </w:r>
      <w:proofErr w:type="spellStart"/>
      <w:r w:rsidRPr="004707F2">
        <w:rPr>
          <w:sz w:val="24"/>
          <w:szCs w:val="24"/>
        </w:rPr>
        <w:t>MetX</w:t>
      </w:r>
      <w:proofErr w:type="spellEnd"/>
      <w:r w:rsidRPr="004707F2">
        <w:rPr>
          <w:sz w:val="24"/>
          <w:szCs w:val="24"/>
        </w:rPr>
        <w:t xml:space="preserve"> proteins</w:t>
      </w:r>
      <w:r>
        <w:rPr>
          <w:sz w:val="24"/>
          <w:szCs w:val="24"/>
        </w:rPr>
        <w:t xml:space="preserve"> (33.5-37%) and between the four selected </w:t>
      </w:r>
      <w:proofErr w:type="spellStart"/>
      <w:r w:rsidRPr="004707F2">
        <w:rPr>
          <w:sz w:val="24"/>
          <w:szCs w:val="24"/>
        </w:rPr>
        <w:t>MetY</w:t>
      </w:r>
      <w:proofErr w:type="spellEnd"/>
      <w:r w:rsidRPr="004707F2">
        <w:rPr>
          <w:sz w:val="24"/>
          <w:szCs w:val="24"/>
        </w:rPr>
        <w:t xml:space="preserve"> proteins</w:t>
      </w:r>
      <w:r>
        <w:rPr>
          <w:sz w:val="24"/>
          <w:szCs w:val="24"/>
        </w:rPr>
        <w:t xml:space="preserve"> (43.9-56.7%).</w:t>
      </w:r>
    </w:p>
    <w:p w14:paraId="580BEDC4" w14:textId="77777777" w:rsidR="00BB221B" w:rsidRDefault="00BB221B" w:rsidP="00BB221B">
      <w:pPr>
        <w:spacing w:line="360" w:lineRule="auto"/>
        <w:jc w:val="both"/>
        <w:rPr>
          <w:i/>
          <w:sz w:val="24"/>
          <w:szCs w:val="24"/>
        </w:rPr>
      </w:pPr>
    </w:p>
    <w:p w14:paraId="5CAD5EDA" w14:textId="77777777" w:rsidR="00BB221B" w:rsidRDefault="00BB221B" w:rsidP="00BB221B">
      <w:pPr>
        <w:spacing w:line="360" w:lineRule="auto"/>
        <w:jc w:val="both"/>
        <w:rPr>
          <w:i/>
          <w:sz w:val="24"/>
          <w:szCs w:val="24"/>
        </w:rPr>
      </w:pPr>
      <w:r w:rsidRPr="008A051B">
        <w:rPr>
          <w:iCs/>
          <w:sz w:val="24"/>
          <w:szCs w:val="24"/>
        </w:rPr>
        <w:t xml:space="preserve">Table S2. Multiple sequence alignment of the selected </w:t>
      </w:r>
      <w:proofErr w:type="spellStart"/>
      <w:r w:rsidRPr="008A051B">
        <w:rPr>
          <w:iCs/>
          <w:sz w:val="24"/>
          <w:szCs w:val="24"/>
        </w:rPr>
        <w:t>MetX</w:t>
      </w:r>
      <w:proofErr w:type="spellEnd"/>
      <w:r w:rsidRPr="008A051B">
        <w:rPr>
          <w:iCs/>
          <w:sz w:val="24"/>
          <w:szCs w:val="24"/>
        </w:rPr>
        <w:t xml:space="preserve"> and </w:t>
      </w:r>
      <w:proofErr w:type="spellStart"/>
      <w:r w:rsidRPr="008A051B">
        <w:rPr>
          <w:iCs/>
          <w:sz w:val="24"/>
          <w:szCs w:val="24"/>
        </w:rPr>
        <w:t>MetY</w:t>
      </w:r>
      <w:proofErr w:type="spellEnd"/>
      <w:r w:rsidRPr="008A051B">
        <w:rPr>
          <w:iCs/>
          <w:sz w:val="24"/>
          <w:szCs w:val="24"/>
        </w:rPr>
        <w:t xml:space="preserve"> sequences.</w:t>
      </w:r>
    </w:p>
    <w:tbl>
      <w:tblPr>
        <w:tblW w:w="91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1815"/>
        <w:gridCol w:w="1800"/>
        <w:gridCol w:w="1830"/>
        <w:gridCol w:w="1830"/>
        <w:tblGridChange w:id="0">
          <w:tblGrid>
            <w:gridCol w:w="1845"/>
            <w:gridCol w:w="1815"/>
            <w:gridCol w:w="1800"/>
            <w:gridCol w:w="1830"/>
            <w:gridCol w:w="1830"/>
          </w:tblGrid>
        </w:tblGridChange>
      </w:tblGrid>
      <w:tr w:rsidR="00BB221B" w14:paraId="646D522A" w14:textId="77777777" w:rsidTr="00897D25"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CCB8F" w14:textId="77777777" w:rsidR="00BB221B" w:rsidRDefault="00BB221B" w:rsidP="00897D25">
            <w:pPr>
              <w:spacing w:line="240" w:lineRule="auto"/>
              <w:jc w:val="both"/>
              <w:rPr>
                <w:b/>
                <w:i/>
                <w:color w:val="FFFFFF"/>
                <w:sz w:val="24"/>
                <w:szCs w:val="24"/>
              </w:rPr>
            </w:pPr>
            <w:r>
              <w:rPr>
                <w:b/>
                <w:i/>
                <w:color w:val="FFFFFF"/>
                <w:sz w:val="24"/>
                <w:szCs w:val="24"/>
              </w:rPr>
              <w:t xml:space="preserve"> </w:t>
            </w:r>
          </w:p>
        </w:tc>
        <w:tc>
          <w:tcPr>
            <w:tcW w:w="181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9D1D1" w14:textId="77777777" w:rsidR="00BB221B" w:rsidRDefault="00BB221B" w:rsidP="00897D25">
            <w:pPr>
              <w:spacing w:line="240" w:lineRule="auto"/>
              <w:jc w:val="both"/>
              <w:rPr>
                <w:b/>
                <w:i/>
                <w:sz w:val="24"/>
                <w:szCs w:val="24"/>
              </w:rPr>
            </w:pPr>
            <w:proofErr w:type="spellStart"/>
            <w:r>
              <w:rPr>
                <w:b/>
                <w:i/>
                <w:sz w:val="24"/>
                <w:szCs w:val="24"/>
              </w:rPr>
              <w:t>MetX_CG</w:t>
            </w:r>
            <w:proofErr w:type="spellEnd"/>
          </w:p>
        </w:tc>
        <w:tc>
          <w:tcPr>
            <w:tcW w:w="180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3007D" w14:textId="77777777" w:rsidR="00BB221B" w:rsidRDefault="00BB221B" w:rsidP="00897D25">
            <w:pPr>
              <w:spacing w:line="240" w:lineRule="auto"/>
              <w:jc w:val="both"/>
              <w:rPr>
                <w:b/>
                <w:i/>
                <w:sz w:val="24"/>
                <w:szCs w:val="24"/>
              </w:rPr>
            </w:pPr>
            <w:proofErr w:type="spellStart"/>
            <w:r>
              <w:rPr>
                <w:b/>
                <w:i/>
                <w:sz w:val="24"/>
                <w:szCs w:val="24"/>
              </w:rPr>
              <w:t>MetX_LI</w:t>
            </w:r>
            <w:proofErr w:type="spellEnd"/>
          </w:p>
        </w:tc>
        <w:tc>
          <w:tcPr>
            <w:tcW w:w="183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6A9C8" w14:textId="77777777" w:rsidR="00BB221B" w:rsidRDefault="00BB221B" w:rsidP="00897D25">
            <w:pPr>
              <w:spacing w:line="240" w:lineRule="auto"/>
              <w:jc w:val="both"/>
              <w:rPr>
                <w:b/>
                <w:i/>
                <w:sz w:val="24"/>
                <w:szCs w:val="24"/>
              </w:rPr>
            </w:pPr>
            <w:proofErr w:type="spellStart"/>
            <w:r>
              <w:rPr>
                <w:b/>
                <w:i/>
                <w:sz w:val="24"/>
                <w:szCs w:val="24"/>
              </w:rPr>
              <w:t>MetX_CM</w:t>
            </w:r>
            <w:proofErr w:type="spellEnd"/>
          </w:p>
        </w:tc>
        <w:tc>
          <w:tcPr>
            <w:tcW w:w="183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C267C" w14:textId="77777777" w:rsidR="00BB221B" w:rsidRDefault="00BB221B" w:rsidP="00897D25">
            <w:pPr>
              <w:spacing w:line="240" w:lineRule="auto"/>
              <w:jc w:val="both"/>
              <w:rPr>
                <w:b/>
                <w:i/>
                <w:sz w:val="24"/>
                <w:szCs w:val="24"/>
              </w:rPr>
            </w:pPr>
            <w:proofErr w:type="spellStart"/>
            <w:r>
              <w:rPr>
                <w:b/>
                <w:i/>
                <w:sz w:val="24"/>
                <w:szCs w:val="24"/>
              </w:rPr>
              <w:t>MetX_DG</w:t>
            </w:r>
            <w:proofErr w:type="spellEnd"/>
          </w:p>
        </w:tc>
      </w:tr>
      <w:tr w:rsidR="00BB221B" w14:paraId="4CEA9647" w14:textId="77777777" w:rsidTr="00897D25">
        <w:tc>
          <w:tcPr>
            <w:tcW w:w="18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5FD68" w14:textId="77777777" w:rsidR="00BB221B" w:rsidRDefault="00BB221B" w:rsidP="00897D25">
            <w:pPr>
              <w:spacing w:line="240" w:lineRule="auto"/>
              <w:jc w:val="both"/>
              <w:rPr>
                <w:b/>
                <w:i/>
                <w:sz w:val="24"/>
                <w:szCs w:val="24"/>
              </w:rPr>
            </w:pPr>
            <w:proofErr w:type="spellStart"/>
            <w:r>
              <w:rPr>
                <w:b/>
                <w:i/>
                <w:sz w:val="24"/>
                <w:szCs w:val="24"/>
              </w:rPr>
              <w:t>MetX_CG</w:t>
            </w:r>
            <w:proofErr w:type="spellEnd"/>
          </w:p>
        </w:tc>
        <w:tc>
          <w:tcPr>
            <w:tcW w:w="1815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76B0E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00</w:t>
            </w:r>
          </w:p>
        </w:tc>
        <w:tc>
          <w:tcPr>
            <w:tcW w:w="180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2BD9F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35.92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145D1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36.95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04096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33.54</w:t>
            </w:r>
          </w:p>
        </w:tc>
      </w:tr>
      <w:tr w:rsidR="00BB221B" w14:paraId="7011EC57" w14:textId="77777777" w:rsidTr="00897D25">
        <w:tc>
          <w:tcPr>
            <w:tcW w:w="18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40F30" w14:textId="77777777" w:rsidR="00BB221B" w:rsidRDefault="00BB221B" w:rsidP="00897D25">
            <w:pPr>
              <w:spacing w:line="240" w:lineRule="auto"/>
              <w:jc w:val="both"/>
              <w:rPr>
                <w:b/>
                <w:i/>
                <w:sz w:val="24"/>
                <w:szCs w:val="24"/>
              </w:rPr>
            </w:pPr>
            <w:proofErr w:type="spellStart"/>
            <w:r>
              <w:rPr>
                <w:b/>
                <w:i/>
                <w:sz w:val="24"/>
                <w:szCs w:val="24"/>
              </w:rPr>
              <w:t>MetX_LI</w:t>
            </w:r>
            <w:proofErr w:type="spellEnd"/>
          </w:p>
        </w:tc>
        <w:tc>
          <w:tcPr>
            <w:tcW w:w="1815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785C4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3AE89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00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B7AD7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37.21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43F02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35.31</w:t>
            </w:r>
          </w:p>
        </w:tc>
      </w:tr>
      <w:tr w:rsidR="00BB221B" w14:paraId="4B605B5F" w14:textId="77777777" w:rsidTr="00897D25">
        <w:tc>
          <w:tcPr>
            <w:tcW w:w="18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4C3C8" w14:textId="77777777" w:rsidR="00BB221B" w:rsidRDefault="00BB221B" w:rsidP="00897D25">
            <w:pPr>
              <w:spacing w:line="240" w:lineRule="auto"/>
              <w:jc w:val="both"/>
              <w:rPr>
                <w:b/>
                <w:i/>
                <w:sz w:val="24"/>
                <w:szCs w:val="24"/>
              </w:rPr>
            </w:pPr>
            <w:proofErr w:type="spellStart"/>
            <w:r>
              <w:rPr>
                <w:b/>
                <w:i/>
                <w:sz w:val="24"/>
                <w:szCs w:val="24"/>
              </w:rPr>
              <w:t>MetX_CM</w:t>
            </w:r>
            <w:proofErr w:type="spellEnd"/>
          </w:p>
        </w:tc>
        <w:tc>
          <w:tcPr>
            <w:tcW w:w="1815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7CB5E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1846E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23B0A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00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FC89F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36.96</w:t>
            </w:r>
          </w:p>
        </w:tc>
      </w:tr>
      <w:tr w:rsidR="00BB221B" w14:paraId="0408502F" w14:textId="77777777" w:rsidTr="00897D25">
        <w:tc>
          <w:tcPr>
            <w:tcW w:w="18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E1CA9" w14:textId="77777777" w:rsidR="00BB221B" w:rsidRDefault="00BB221B" w:rsidP="00897D25">
            <w:pPr>
              <w:spacing w:line="240" w:lineRule="auto"/>
              <w:jc w:val="both"/>
              <w:rPr>
                <w:b/>
                <w:i/>
                <w:sz w:val="24"/>
                <w:szCs w:val="24"/>
              </w:rPr>
            </w:pPr>
            <w:proofErr w:type="spellStart"/>
            <w:r>
              <w:rPr>
                <w:b/>
                <w:i/>
                <w:sz w:val="24"/>
                <w:szCs w:val="24"/>
              </w:rPr>
              <w:t>MetX_DG</w:t>
            </w:r>
            <w:proofErr w:type="spellEnd"/>
          </w:p>
        </w:tc>
        <w:tc>
          <w:tcPr>
            <w:tcW w:w="1815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E4E5F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15738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BEED6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66C5E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00</w:t>
            </w:r>
          </w:p>
        </w:tc>
      </w:tr>
    </w:tbl>
    <w:p w14:paraId="4DF8BC44" w14:textId="77777777" w:rsidR="00BB221B" w:rsidRDefault="00BB221B" w:rsidP="00BB221B">
      <w:pPr>
        <w:spacing w:line="360" w:lineRule="auto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 </w:t>
      </w:r>
    </w:p>
    <w:tbl>
      <w:tblPr>
        <w:tblW w:w="91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1815"/>
        <w:gridCol w:w="1800"/>
        <w:gridCol w:w="1830"/>
        <w:gridCol w:w="1830"/>
        <w:tblGridChange w:id="1">
          <w:tblGrid>
            <w:gridCol w:w="1845"/>
            <w:gridCol w:w="1815"/>
            <w:gridCol w:w="1800"/>
            <w:gridCol w:w="1830"/>
            <w:gridCol w:w="1830"/>
          </w:tblGrid>
        </w:tblGridChange>
      </w:tblGrid>
      <w:tr w:rsidR="00BB221B" w14:paraId="4C6E7E33" w14:textId="77777777" w:rsidTr="00897D25"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B6873" w14:textId="77777777" w:rsidR="00BB221B" w:rsidRDefault="00BB221B" w:rsidP="00897D25">
            <w:pPr>
              <w:spacing w:line="240" w:lineRule="auto"/>
              <w:jc w:val="both"/>
              <w:rPr>
                <w:b/>
                <w:i/>
                <w:color w:val="FFFFFF"/>
                <w:sz w:val="24"/>
                <w:szCs w:val="24"/>
              </w:rPr>
            </w:pPr>
            <w:r>
              <w:rPr>
                <w:b/>
                <w:i/>
                <w:color w:val="FFFFFF"/>
                <w:sz w:val="24"/>
                <w:szCs w:val="24"/>
              </w:rPr>
              <w:t xml:space="preserve"> </w:t>
            </w:r>
          </w:p>
        </w:tc>
        <w:tc>
          <w:tcPr>
            <w:tcW w:w="181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2E541" w14:textId="77777777" w:rsidR="00BB221B" w:rsidRDefault="00BB221B" w:rsidP="00897D25">
            <w:pPr>
              <w:spacing w:line="240" w:lineRule="auto"/>
              <w:jc w:val="both"/>
              <w:rPr>
                <w:b/>
                <w:i/>
                <w:sz w:val="24"/>
                <w:szCs w:val="24"/>
              </w:rPr>
            </w:pPr>
            <w:proofErr w:type="spellStart"/>
            <w:r>
              <w:rPr>
                <w:b/>
                <w:i/>
                <w:sz w:val="24"/>
                <w:szCs w:val="24"/>
              </w:rPr>
              <w:t>metY_CG</w:t>
            </w:r>
            <w:proofErr w:type="spellEnd"/>
          </w:p>
        </w:tc>
        <w:tc>
          <w:tcPr>
            <w:tcW w:w="180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1FAE0" w14:textId="77777777" w:rsidR="00BB221B" w:rsidRDefault="00BB221B" w:rsidP="00897D25">
            <w:pPr>
              <w:spacing w:line="240" w:lineRule="auto"/>
              <w:jc w:val="both"/>
              <w:rPr>
                <w:b/>
                <w:i/>
                <w:sz w:val="24"/>
                <w:szCs w:val="24"/>
              </w:rPr>
            </w:pPr>
            <w:proofErr w:type="spellStart"/>
            <w:r>
              <w:rPr>
                <w:b/>
                <w:i/>
                <w:sz w:val="24"/>
                <w:szCs w:val="24"/>
              </w:rPr>
              <w:t>metY_LI</w:t>
            </w:r>
            <w:proofErr w:type="spellEnd"/>
          </w:p>
        </w:tc>
        <w:tc>
          <w:tcPr>
            <w:tcW w:w="183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264C6" w14:textId="77777777" w:rsidR="00BB221B" w:rsidRDefault="00BB221B" w:rsidP="00897D25">
            <w:pPr>
              <w:spacing w:line="240" w:lineRule="auto"/>
              <w:jc w:val="both"/>
              <w:rPr>
                <w:b/>
                <w:i/>
                <w:sz w:val="24"/>
                <w:szCs w:val="24"/>
              </w:rPr>
            </w:pPr>
            <w:proofErr w:type="spellStart"/>
            <w:r>
              <w:rPr>
                <w:b/>
                <w:i/>
                <w:sz w:val="24"/>
                <w:szCs w:val="24"/>
              </w:rPr>
              <w:t>metY_CM</w:t>
            </w:r>
            <w:proofErr w:type="spellEnd"/>
          </w:p>
        </w:tc>
        <w:tc>
          <w:tcPr>
            <w:tcW w:w="183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0F471" w14:textId="77777777" w:rsidR="00BB221B" w:rsidRDefault="00BB221B" w:rsidP="00897D25">
            <w:pPr>
              <w:spacing w:line="240" w:lineRule="auto"/>
              <w:jc w:val="both"/>
              <w:rPr>
                <w:b/>
                <w:i/>
                <w:sz w:val="24"/>
                <w:szCs w:val="24"/>
              </w:rPr>
            </w:pPr>
            <w:proofErr w:type="spellStart"/>
            <w:r>
              <w:rPr>
                <w:b/>
                <w:i/>
                <w:sz w:val="24"/>
                <w:szCs w:val="24"/>
              </w:rPr>
              <w:t>metY_DG</w:t>
            </w:r>
            <w:proofErr w:type="spellEnd"/>
          </w:p>
        </w:tc>
      </w:tr>
      <w:tr w:rsidR="00BB221B" w14:paraId="3E0ED401" w14:textId="77777777" w:rsidTr="00897D25">
        <w:tc>
          <w:tcPr>
            <w:tcW w:w="18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C3AC7" w14:textId="77777777" w:rsidR="00BB221B" w:rsidRDefault="00BB221B" w:rsidP="00897D25">
            <w:pPr>
              <w:spacing w:line="240" w:lineRule="auto"/>
              <w:jc w:val="both"/>
              <w:rPr>
                <w:b/>
                <w:i/>
                <w:sz w:val="24"/>
                <w:szCs w:val="24"/>
              </w:rPr>
            </w:pPr>
            <w:proofErr w:type="spellStart"/>
            <w:r>
              <w:rPr>
                <w:b/>
                <w:i/>
                <w:sz w:val="24"/>
                <w:szCs w:val="24"/>
              </w:rPr>
              <w:t>MetY_CG</w:t>
            </w:r>
            <w:proofErr w:type="spellEnd"/>
          </w:p>
        </w:tc>
        <w:tc>
          <w:tcPr>
            <w:tcW w:w="1815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7AC61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00</w:t>
            </w:r>
          </w:p>
        </w:tc>
        <w:tc>
          <w:tcPr>
            <w:tcW w:w="180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CAEAC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49.76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5E77B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43.87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E4236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47.18</w:t>
            </w:r>
          </w:p>
        </w:tc>
      </w:tr>
      <w:tr w:rsidR="00BB221B" w14:paraId="245A437C" w14:textId="77777777" w:rsidTr="00897D25">
        <w:tc>
          <w:tcPr>
            <w:tcW w:w="18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801A8" w14:textId="77777777" w:rsidR="00BB221B" w:rsidRDefault="00BB221B" w:rsidP="00897D25">
            <w:pPr>
              <w:spacing w:line="240" w:lineRule="auto"/>
              <w:jc w:val="both"/>
              <w:rPr>
                <w:b/>
                <w:i/>
                <w:sz w:val="24"/>
                <w:szCs w:val="24"/>
              </w:rPr>
            </w:pPr>
            <w:proofErr w:type="spellStart"/>
            <w:r>
              <w:rPr>
                <w:b/>
                <w:i/>
                <w:sz w:val="24"/>
                <w:szCs w:val="24"/>
              </w:rPr>
              <w:t>MetY_LI</w:t>
            </w:r>
            <w:proofErr w:type="spellEnd"/>
          </w:p>
        </w:tc>
        <w:tc>
          <w:tcPr>
            <w:tcW w:w="1815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46299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755E2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00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691D3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55.2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51382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51.96</w:t>
            </w:r>
          </w:p>
        </w:tc>
      </w:tr>
      <w:tr w:rsidR="00BB221B" w14:paraId="634C0532" w14:textId="77777777" w:rsidTr="00897D25">
        <w:tc>
          <w:tcPr>
            <w:tcW w:w="18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BBD0C" w14:textId="77777777" w:rsidR="00BB221B" w:rsidRDefault="00BB221B" w:rsidP="00897D25">
            <w:pPr>
              <w:spacing w:line="240" w:lineRule="auto"/>
              <w:jc w:val="both"/>
              <w:rPr>
                <w:b/>
                <w:i/>
                <w:sz w:val="24"/>
                <w:szCs w:val="24"/>
              </w:rPr>
            </w:pPr>
            <w:proofErr w:type="spellStart"/>
            <w:r>
              <w:rPr>
                <w:b/>
                <w:i/>
                <w:sz w:val="24"/>
                <w:szCs w:val="24"/>
              </w:rPr>
              <w:t>MetY_CM</w:t>
            </w:r>
            <w:proofErr w:type="spellEnd"/>
          </w:p>
        </w:tc>
        <w:tc>
          <w:tcPr>
            <w:tcW w:w="1815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03666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3B402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D791B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00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BEC7A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56.68</w:t>
            </w:r>
          </w:p>
        </w:tc>
      </w:tr>
      <w:tr w:rsidR="00BB221B" w14:paraId="1DDDBB21" w14:textId="77777777" w:rsidTr="00897D25">
        <w:tc>
          <w:tcPr>
            <w:tcW w:w="18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0392F" w14:textId="77777777" w:rsidR="00BB221B" w:rsidRDefault="00BB221B" w:rsidP="00897D25">
            <w:pPr>
              <w:spacing w:line="240" w:lineRule="auto"/>
              <w:jc w:val="both"/>
              <w:rPr>
                <w:b/>
                <w:i/>
                <w:sz w:val="24"/>
                <w:szCs w:val="24"/>
              </w:rPr>
            </w:pPr>
            <w:proofErr w:type="spellStart"/>
            <w:r>
              <w:rPr>
                <w:b/>
                <w:i/>
                <w:sz w:val="24"/>
                <w:szCs w:val="24"/>
              </w:rPr>
              <w:t>MetY_DG</w:t>
            </w:r>
            <w:proofErr w:type="spellEnd"/>
          </w:p>
        </w:tc>
        <w:tc>
          <w:tcPr>
            <w:tcW w:w="1815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EC11A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2D431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33C28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7BB00" w14:textId="77777777" w:rsidR="00BB221B" w:rsidRDefault="00BB221B" w:rsidP="00897D25">
            <w:pPr>
              <w:spacing w:line="24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00</w:t>
            </w:r>
          </w:p>
        </w:tc>
      </w:tr>
    </w:tbl>
    <w:p w14:paraId="5E60A971" w14:textId="77777777" w:rsidR="00BB221B" w:rsidRDefault="00BB221B" w:rsidP="00BB221B">
      <w:pPr>
        <w:spacing w:line="360" w:lineRule="auto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Alignment was conducted using MUSCLE and the numbers represent percent </w:t>
      </w:r>
      <w:proofErr w:type="gramStart"/>
      <w:r>
        <w:rPr>
          <w:i/>
          <w:sz w:val="24"/>
          <w:szCs w:val="24"/>
        </w:rPr>
        <w:t>identity</w:t>
      </w:r>
      <w:proofErr w:type="gramEnd"/>
      <w:r>
        <w:rPr>
          <w:i/>
          <w:sz w:val="24"/>
          <w:szCs w:val="24"/>
        </w:rPr>
        <w:t xml:space="preserve"> </w:t>
      </w:r>
    </w:p>
    <w:p w14:paraId="3D5146B1" w14:textId="77777777" w:rsidR="00BB221B" w:rsidRDefault="00BB221B" w:rsidP="00BB221B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7211CAB1" w14:textId="77777777" w:rsidR="00BB221B" w:rsidRDefault="00BB221B" w:rsidP="00BB221B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2F99D2B3" w14:textId="77777777" w:rsidR="00BB221B" w:rsidRDefault="00BB221B" w:rsidP="00BB221B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Supplementary text 1. Construct sequences</w:t>
      </w:r>
    </w:p>
    <w:p w14:paraId="3B34F42B" w14:textId="77777777" w:rsidR="00BB221B" w:rsidRDefault="00BB221B" w:rsidP="00BB221B">
      <w:pPr>
        <w:spacing w:line="360" w:lineRule="auto"/>
      </w:pPr>
      <w:r>
        <w:t>&gt;</w:t>
      </w:r>
      <w:r w:rsidRPr="00B02A19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B519FF">
        <w:rPr>
          <w:rFonts w:ascii="Calibri" w:eastAsia="Times New Roman" w:hAnsi="Calibri" w:cs="Calibri"/>
          <w:color w:val="000000"/>
        </w:rPr>
        <w:t>metYX_CG</w:t>
      </w:r>
      <w:proofErr w:type="spellEnd"/>
      <w:r>
        <w:rPr>
          <w:rFonts w:ascii="Calibri" w:eastAsia="Times New Roman" w:hAnsi="Calibri" w:cs="Calibri"/>
          <w:color w:val="000000"/>
        </w:rPr>
        <w:t>_</w:t>
      </w:r>
      <w:r w:rsidRPr="00B02A19">
        <w:rPr>
          <w:rFonts w:ascii="Calibri" w:eastAsia="Times New Roman" w:hAnsi="Calibri" w:cs="Calibri"/>
          <w:color w:val="000000"/>
        </w:rPr>
        <w:t xml:space="preserve"> </w:t>
      </w:r>
      <w:r w:rsidRPr="00B519FF">
        <w:rPr>
          <w:rFonts w:ascii="Calibri" w:eastAsia="Times New Roman" w:hAnsi="Calibri" w:cs="Calibri"/>
          <w:color w:val="000000"/>
        </w:rPr>
        <w:t>OQ291222</w:t>
      </w:r>
    </w:p>
    <w:p w14:paraId="7987F8F9" w14:textId="77777777" w:rsidR="00BB221B" w:rsidRDefault="00BB221B" w:rsidP="00BB221B">
      <w:pPr>
        <w:spacing w:line="360" w:lineRule="auto"/>
      </w:pPr>
      <w:r w:rsidRPr="00B02A19">
        <w:t>gaattcTTTATTCTTGACACTAGTCGGCCAAAATGATATAATACCTGAGTTTAACTTTAAGAGAGGTATATATTACCATGGGTCCGAAGTACGACAACAGCAACGCGGATCAGTGGGGCTTCGAGACCCGTAGCATCCACGCGGGTCAGAGCGTTGACGCGCAAACCAGCGCGCGTAACCTGCCGATTTACCAGAGCACCGCGTTCGTGTTTGACAGCGCGGAGCACGCGAAACAACGTTTCGCGCTGGAAGATCTGGGCCCGGTTTATAGCCGTCTGACCAACCCGACCGTGGAGGCGCTGGAAAACCGTATTGCGAGCCTGGAGGGTGGCGTTCATGCGGTGGCGTTTAGCAGCGGTCAGGCGGCGACCACCAACGCGATCCTGAACCTGGCGGGTGCGGGTGACCACATTGTTACCAGCCCGCGTCTGTATGGTGGCACCGAAACCCTGTTCCTGATCACCCTGAACCGTCTGGGCATTGATGTTAGCTTTGTGGAGAACCCGGATGATCCGGAAAGCTGGCAGGCGGCGGTTCAACCGAACACCAAGGCGTTCTTTGGCGAGACCTTTGCGAACC</w:t>
      </w:r>
      <w:r w:rsidRPr="00B02A19">
        <w:lastRenderedPageBreak/>
        <w:t>CGCAAGCGGACGTGCTGGATATCCCGGCGGTTGCGGAAGTGGCGCACCGTAACAGCGTTCCGCTGATCATTGACAACACCATTGCGACCGCGGCGCTGGTGCGTCCGCTGGAGCTGGGTGCGGATGTGGTTGTGGCGAGCCTGACCAAGTTCTACACCGGTAACGGCAGCGGTCTGGGTGGCGTTCTGATCGACGGTGGCAAATTTGATTGGACCGTGGAAAAGGACGGCAAAAGCGTTTTCCCGTATTTTGTTACCCCGGATGCGGCGTACCACGGTCTGAAGTATGCGGATCTGGGTGCGCCGGCGTTTGGTCTGAAAGTTCGTGTGGGCCTGCTGCGTGACACCGGTAGCACCCTGAGCGCGTTTAACGCGTGGGCGGCGGTTCAAGGCATCGATACCCTGAGCCTGCGTCTGGAGCGTCACAACGAAAACGCGATTAAGGTGGCGGAGTTCCTGAACAACCACGAGAAGGTTGAAAAAGTGAACTTTGCGGGTCTGAAGGATAGCCCGTGGTACGCGACCAAGGAAAAACTGGGCCTGAAATATACCGGTAGCGTGCTGACCTTCGAGATCAAGGGTGGCAAAGACGAAGCGTGGGCGTTTATTGATGCGCTGAAACTGCACAGCAACCTGGCGAACATCGGCGACGTTCGTAGCCTGGTTGTGCATCCGGCGACCACCACCCATAGCCAAAGCGATGAGGCGGGCCTGGCGCGTGCGGGTGTGACCCAAAGCACCGTTCGTCTGAGCGTGGGTATCGAGACCATTGACGATATCATTGCGGACCTGGAAGGTGGCTTCGCGGCGATTTAAGGATCCAGAGGTATATATTAatgCCGACCCTGGCGCCGAGCGGTCAGCTGGAGATCCAAGCGATTGGTGACGTTAGCACCGAGGCGGGCGCGATCATTACCAACGCGGAAATTGCGTACCACCGTTGGGGTGAGTATCGTGTGGACAAAGAAGGCCGTAGCAACGTGGTTCTGATCGAACACGCGCTGACCGGTGATAGCAACGCGGCGGACTGGTGGGCGGATCTGCTGGGTCCGGGCAAGGCGATCAACACCGACATTTACTGCGTTATCTGCACCAACGTGATCGGTGGCTGCAACGGCAGCACCGGTCCGGGCAGCATGCACCCGGATGGTAACTTCTGGGGCAACCGTTTTCCGGCGACCAGCATTCGTGACCAGGTTAACGCGGAGAAACAATTCCTGGATGCGCTGGGTATTACCACCGTTGCGGCGGTGCTGGGTGGCAGCATGGGTGGCGCGCGTACCCTGGAGTGGGCGGCGATGTATCCGGAAACCGTTGGTGCGGCGGCGGTGCTGGCGGTTAGCGCGCGTGCGAGCGCGTGGCAGATCGGCATTCAGAGCGCGCAAATCAAGGCGATTGAAAACGATCACCACTGGCACGAGGGTAACTACTATGAAAGCGGCTGCAACCCGGCGACCGGTCTGGGTGCGGCGCGTCGTATTGCGCACCTGACCTACCGTGGTGAGCTGGAAATCGACGAGCGTTTTGGCACCAAGGCGCAGAAAAACGAAAACCCGCTGGGTCCGTATCGTAAGCCGGATCAACGTTTCGCGGTTGAGAGCTACCTGGACTATCAGGCGGATAAACTGGTTCAACGTTTTGACGCGGGTAGCTACGTGCTGCTGACCGATGCGCTGAACCGTCACGACATTGGCCGTGATCGTGGTGGCCTGAACAAGGCGCTGGAGAGCATTAAAGTGCCGGTTCTGGTGGCGGGCGTTGACACCGATATCCTGTACCCGTATCACCAGCAAGAACACCTGAGCCGTAACCTGGGTAACCTGCTGGCGATGGCGAAAATCGTTAGCCCGGTGGGTCATGATGCGTTCCTGACCGAAAGCCGTCAAATGGATCGTATTGTGCGTAACTTCTTTAGCCTGATCAGCCCGGACGAGGATAACCCGAGCACCTACATTGAATTTTATATCTAACTCGAGCAACCTGGAGGCGGGCGCAGGCCCGCCTTTTaagctt</w:t>
      </w:r>
    </w:p>
    <w:p w14:paraId="7067631D" w14:textId="77777777" w:rsidR="00BB221B" w:rsidRDefault="00BB221B" w:rsidP="00BB221B">
      <w:pPr>
        <w:spacing w:line="360" w:lineRule="auto"/>
      </w:pPr>
    </w:p>
    <w:p w14:paraId="495236B6" w14:textId="77777777" w:rsidR="00BB221B" w:rsidRDefault="00BB221B" w:rsidP="00BB221B">
      <w:pPr>
        <w:spacing w:line="360" w:lineRule="auto"/>
        <w:rPr>
          <w:rFonts w:ascii="Calibri" w:eastAsia="Times New Roman" w:hAnsi="Calibri" w:cs="Calibri"/>
          <w:color w:val="000000"/>
        </w:rPr>
      </w:pPr>
      <w:r>
        <w:t>&gt;</w:t>
      </w:r>
      <w:r w:rsidRPr="00B02A19">
        <w:rPr>
          <w:rFonts w:ascii="Calibri" w:eastAsia="Times New Roman" w:hAnsi="Calibri" w:cs="Calibri"/>
          <w:color w:val="000000"/>
        </w:rPr>
        <w:t xml:space="preserve"> </w:t>
      </w:r>
      <w:r w:rsidRPr="00B519FF">
        <w:rPr>
          <w:rFonts w:ascii="Calibri" w:eastAsia="Times New Roman" w:hAnsi="Calibri" w:cs="Calibri"/>
          <w:color w:val="000000"/>
        </w:rPr>
        <w:t>metYX_DG</w:t>
      </w:r>
      <w:r>
        <w:rPr>
          <w:rFonts w:ascii="Calibri" w:eastAsia="Times New Roman" w:hAnsi="Calibri" w:cs="Calibri"/>
          <w:color w:val="000000"/>
        </w:rPr>
        <w:t>_</w:t>
      </w:r>
      <w:r w:rsidRPr="00B519FF">
        <w:rPr>
          <w:rFonts w:ascii="Calibri" w:eastAsia="Times New Roman" w:hAnsi="Calibri" w:cs="Calibri"/>
          <w:color w:val="000000"/>
        </w:rPr>
        <w:t>OQ291223</w:t>
      </w:r>
    </w:p>
    <w:p w14:paraId="7209C299" w14:textId="77777777" w:rsidR="00BB221B" w:rsidRDefault="00BB221B" w:rsidP="00BB221B">
      <w:pPr>
        <w:spacing w:line="360" w:lineRule="auto"/>
      </w:pPr>
      <w:r w:rsidRPr="00B02A19">
        <w:lastRenderedPageBreak/>
        <w:t>gaattcTTTATTCTTGACACTAGTCGGCCAAAATGATATAATACCTGAGTTTAACTTTAAGAGAGGTATATATTAccATGGCGAGCAACACCCTGCACTTCGAGACCCTGCAAGTGCACGCGGGTCAACATCCGGACCCGGCGACCGGCGCGCAAGCGGTGCCGATTTACGCGACCAACGCGTATGTTTTTGAAAGCCCGGAACATGCGGCGGACCTGTTCGGTCTGCGTGCGTTTGGCAACATTTACAGCCGTATCATGAACCCGACCAACGCGGTTCTGGAGGAACGTATTGCGGCGCTGGAAGGTGGCGTGGGTGCGCTGGCGGTTGCGAGCGGTCATGCGGCGCAGTTCCTGGCGATTACCACCGTGGCGCAAGCGGGTGATAACATCGTTAGCACCCCGAACCTGTACGGTGGCACCGTGAACCAATTTCGTGTTACCCTGCGTCGTCTGGGCATTGAAGTGCGTTTCACCAGCAAGGACGAACGTCCGGAGGAATTTGCGGCGCTGATCGACGATCGTACCCGTGCGGTTTATCTGGAGACCCTGGGTAACCCGGCGCTGAACGTGCCGGACTTTGAGGGTATTGCGGAAGTTGCGCATGCGCGTGGCGTGGCGGTTTTTGTGGATAACACCTTTGGTGCGGGTGGCTACTATTGCCAACCGCTGCGTCACGGCGCGGATGTGGTTCTGCACAGCGCGAGCAAATGGATTGGTGGCCACGGTAACGGCATCGGTGGTCTGCTGGTTGACGGTGGCACCTTTGATTGGGGTAACGGCCGTTACCCGCTGCTGACCGAGCCGAGCCCGAGCTATCACGGTCTGAGCTTCTGGGAGGCGTTTGGTGAGGGTAACGCGCTGGGTCTGCCGAACATTGCGTTCATTACCCGTGCGCGTACCGAAGGTCTGCGTGATCTGGGTCCGACCCTGGCGCCGCAGCAAGCGTGGCAGTTTCTGCAAGGTGTGGAGACCCTGAGCCTGCGTGCGGAACGTCATGCGCAGAACGCGCTGGCGCTGGCGAGCTGGCTGAGCGGTCACCCGGATGTGAGCCGTGTTACCTATCCGGGCCTGAGCAACCACCCGCACTACGATCGTGCGCAAACCTATCTGCCGCGTGGTGCGGGTGCGGTTCTGACCTTTGAGCTGCGTGGTGGCCGTGCGGCGGGTGAAGCGTTTATTGGTGCGGTGCGTCTGGCGCAGCATGTGGCGAACGTTGGTGACACCCGTACCCTGGTTATTCATCCGGCGAGCACCACCCACAGCCAGCTGGATGAAGCGGCGCAAGCGGCGGCGGGTGTGACCCCGGGCCTGGTTCGTGTGAGCGTTGGTATCGAGCACATTGACGATATCCGTGAAGATTTTGCGCAGGCGCTGGCGACCGCGCTGGTTGATGCGGAGGGTGCGTAAggatccAGAGGTATATATTAATGCGTATCCAGCGTTACATTCTGATGACCGCGCTGATCAGCCAACCGGACCTGCTGCCGCCGCCGGCGCCGGAGCGTTGCCCGCCGCAGCAAACCGCGCGTCTGTTCCGTGAAACCCCGCTGCTGCTGGACTGCGGTCAGGTGGTTCAAGATGTGCGTGTTGCGTACCACACCTATGGCACCCCGAGCGACCATGCGATCCTGGTGCTGCATGCGCTGACCGGCACCAGCGCGGTTCATGAGTGGTGGCCGGATTTTCTGGGTGAAGGCAAGCCGCTGGACCCGACCCGTGATTATATTGTTTGCGCGAACGTTCTGGGTGGCTGCGCGGGTAGCACCGGTCCGGCGGAGCTGCCGCGTGTGAACGGTGAAGACCCGCCGCTGACCCTGCGTGATATGGCGCGTGTGGGTCGTGCGCTGCTGGAGGAACTGGGCGTTCGTCGTGTGAGCGTTATTGGTGCGAGCATGGGTGGCATGCTGGCGTATGCGTGGCTGCTGGAGTGCCCGGACCTGGTGGATCGTGCGGTTATCATTGGTGCGCCGGCGCGTCACAGCCCGTGGGCGATTGGTCTGAACACCGCGGCGCGTAACGCGATTCGTGCGGCGCCGGGTGGCGAGGGTCTGAAGGTTGCGCGTCAGATCGCGATGCTGAGCTATCGTAGCCCGGAGAGCTTCGCGCTGACCCAGAGCGGTTGGGGCA</w:t>
      </w:r>
      <w:r w:rsidRPr="00B02A19">
        <w:lastRenderedPageBreak/>
        <w:t>CCCGTCGTCCGGGCACCCCGGACATTACCACCTACCTGGAGCACCAGGGTGAAAAACTGAGCACCCGTTTCTGCGAGCGTAGCTATCTGGCGCTGACCGGCGCGATGGACCGTTTTCAACCGACCGATGCGGAACTGCGTAGCATCCGTGTGCCGGTTCTGGTGGTTGGTATTAGCAGCGATGTGCTGTACCCGCCGGCGGAAGTGCGTACCTATGCGGGTCTGCTGCCGCGTGGCCAGTACCTGGAACTGCAAAGCCCGCACGGCCATGATGCGTTCCTGATCGATCCGCAGGGTCTGCCGGAAGCGGCGGCGGCGTTCCTGCACGGTGCGTAActcgagCAACCTGGAGGCGGGCGCAGGCCCGCCTTTTaagctt</w:t>
      </w:r>
    </w:p>
    <w:p w14:paraId="7B7B69A7" w14:textId="77777777" w:rsidR="00BB221B" w:rsidRDefault="00BB221B" w:rsidP="00BB221B">
      <w:pPr>
        <w:spacing w:line="360" w:lineRule="auto"/>
      </w:pPr>
    </w:p>
    <w:p w14:paraId="48913875" w14:textId="77777777" w:rsidR="00BB221B" w:rsidRDefault="00BB221B" w:rsidP="00BB221B">
      <w:pPr>
        <w:spacing w:line="360" w:lineRule="auto"/>
        <w:rPr>
          <w:rFonts w:ascii="Calibri" w:eastAsia="Times New Roman" w:hAnsi="Calibri" w:cs="Calibri"/>
          <w:color w:val="000000"/>
        </w:rPr>
      </w:pPr>
      <w:r>
        <w:t>&gt;</w:t>
      </w:r>
      <w:r w:rsidRPr="00E72B54">
        <w:rPr>
          <w:rFonts w:ascii="Calibri" w:eastAsia="Times New Roman" w:hAnsi="Calibri" w:cs="Calibri"/>
          <w:color w:val="000000"/>
        </w:rPr>
        <w:t xml:space="preserve"> </w:t>
      </w:r>
      <w:r w:rsidRPr="00B519FF">
        <w:rPr>
          <w:rFonts w:ascii="Calibri" w:eastAsia="Times New Roman" w:hAnsi="Calibri" w:cs="Calibri"/>
          <w:color w:val="000000"/>
        </w:rPr>
        <w:t>metYX_CM</w:t>
      </w:r>
      <w:r>
        <w:rPr>
          <w:rFonts w:ascii="Calibri" w:eastAsia="Times New Roman" w:hAnsi="Calibri" w:cs="Calibri"/>
          <w:color w:val="000000"/>
        </w:rPr>
        <w:t>_</w:t>
      </w:r>
      <w:r w:rsidRPr="00B519FF">
        <w:rPr>
          <w:rFonts w:ascii="Calibri" w:eastAsia="Times New Roman" w:hAnsi="Calibri" w:cs="Calibri"/>
          <w:color w:val="000000"/>
        </w:rPr>
        <w:t>OQ291224</w:t>
      </w:r>
    </w:p>
    <w:p w14:paraId="062FC609" w14:textId="77777777" w:rsidR="00BB221B" w:rsidRDefault="00BB221B" w:rsidP="00BB221B">
      <w:pPr>
        <w:spacing w:line="360" w:lineRule="auto"/>
      </w:pPr>
      <w:r w:rsidRPr="00E72B54">
        <w:t>gaattcTTTATTCTTGACACTAGTCGGCCAAAATGATATAATACCTGAGTTTAACTTTAAGAGAGGTATATATTACCATGGGTAGCAAGAACTACCGTTTCGAGACCCTGCAAGTGCACGGTGGCCAAGAAGTTGACCCGACCACCAACAGCCGTGCGGTGCCGATCTACCAGACCAGCAGCTATGTTTTTAACAGCGCGGAGCATGGTGCGAACCTGTTCGCGCTGAAGGAATTTGGCAACATCTATACCCGTATTATGAACCCGACCAGCGACGTTTTCGAGAAACGTATGGCGGCGCTGGAAGGTGGCGTGGCGGCGGTTGCGACCGCGAGCGGTCAGGCGGCGCAATTCCTGGCGCTGAACAACTTTCTGAGCGTGGGCGATAACTTCGTTACCAGCCCGTTTCTGTACGGTGGCAGCTATAACCAATTCAAAGTGAGCTTTAAACGTATCGGTATTGAGGCGCGTTTTGCGAAGAGCGACAAAGTTGACGATCTGGCGGCGGAAATCAACGATAAGACCAAAGCGATCTACGTGGAGACCATTGGCAACCCGGAGTTCAACGTTCCGGACTTTGAAGCGATCGCGGCGCTGGCGAAGAAACACGACATTCCGCTGGTTGTGGATAACACCTTCGGTGCGGGTGGCTATCTGTGCCAGCCGATCAAGCACGGCGCGAACATTGTGACCAGCAGCGCGACCAAATGGATCGGTGGTCACGGCACCAGCATTGGTGGCATCATTGTTGATGGTGGCAACTACAACTGGGGTAACGGCAAGTTCCCGCAATTTAGCGAGCCGAGCGAAGGTTATCACGGCCTGAACTTCTGGGAGACCTTTGGTGACAACAACCCGCTGGGTCTGCCGAACATTGCGTTCGCGATTCGTGCGCGTGTGGAAGGTCTGCGTGATTTTGGCCCGGCGATCAGCCCGTTCAACAGCTTTCTGCTGCTGCAAGGTCTGGAGACCCTGAGCCTGCGTGTGCAACGTACCGTTGACAACGCGCTGGAGCTGGCGAAATGGCTGGAAGCGCACCCGAAGGTGAAAAGCGTTAACTATCCGGGTCTGACCAACAGCCCGTACCACGCGACCGCGAAGAAATATCTGACCCACGGTTTCGGTGGCGTGCTGAGCTTTGAGATTGAAGGCGATAAGGAGACCGCGAGCAACTTTATCAACAACCTGGAACTGATTAGCCACCTGGCGAACGTTGGTGACGCGAAAACCCTGATCATTCAGCCGAGCGCGACCACCCACCAGCAACTGAGCGATGAAGCGCAAATTGCGGCGGGTGTGACCCCGAGCCTGCTGCGTATTAGCAGCGGCATCGAGCACATTGAAGACCTGAAGGCGGATCTGACCGCGGCGTTCGATAAAATCTAAGGATCCAGAGGTATATATTAATGAACCTGCAAAGCCCGCACCTGACCATCGAGATGACCCAGGAAATTTTCTACTGCCAAGAGGCGCTGAGCCTGGAGAGCGGCGAGAGCTTCCCGGAATTTCAACTGAGCTTTACCACCCAGGGCCAACTGAACGCGAACAAGGACAACGTGATCTGGGTTCTGCACGCGCTGACCGGTGATGCGAACCCGCACGAGTGGTGGAGCGGTCTGATCGG</w:t>
      </w:r>
      <w:r w:rsidRPr="00E72B54">
        <w:lastRenderedPageBreak/>
        <w:t>CGAAGACAAGTTCTTTGATCCGAGCAAATATTTCATTGTGTGCGCGAACTTTCTGGGTAGCTGCTACGGCAGCACCCAGCCGCTGAGCAACAACCCGAACAACGGTAAACCGTACTATTACGACTTCCCGAACATCACCACCCGTGACATTGCGAGCGCGCTGGATAAGCTGCGTATCCACCTGGGCCTGGAGAAAATCAACACCGTGATTGGTGGCAGCCTGGGTGGCCAAGTGGGTCTGGAATGGGCGGTTAGCCTGGGCGAGAAGCTGGAAAACGCGATCATTGTTGCGAGCAACGCGAAAGCGAGCCCGTGGATCATTGGTTTTAACGAGACCCAGCGTATGGCGATCGAAAGCGATAGCACCTGGGGCAAGACCCAACCGGAGGCGGGTAAGAAAGGCCTGGAAACCGCGCGTGCGATTGGTATGCTGAGCTATCGTCACCCGATGACCTTCCTGCAAAACCAAAGCGAGACCGAGGAAAAGCGTGACGATTTTAAAATCAGCAGCTATCTGCGTTACCAGGGCCTGAAGCTGGCGAACCGTTTCAACGCGATGAGCTACTGGATTCTGAGCAAAGCGATGGACAGCCACGATATTGGTCGTGGTCGTGGTGGCACCCCGGTGGCGCTGAGCAACATCAAGTGCAAAGTGCTGAGCATCGGTGTTGACACCGATATTCTGTTTACCAGCGAGGAAAGCCGTTATATTAGCAAGCACGTTCCGAAAGGCACCTATCGTGAGATCAGCAGCATTTACGGCCACGACGCGTTCCTGATCGAGTATGAACAGCTGCAATACATTCTGAAGAGCTTCTACCTGGAAAACAACGGCTAACTCGAGCAACCTGGAGGCGGGCGCAGGCCCGCCTTTTaagctt</w:t>
      </w:r>
    </w:p>
    <w:p w14:paraId="71CCFF77" w14:textId="77777777" w:rsidR="00BB221B" w:rsidRDefault="00BB221B" w:rsidP="00BB221B"/>
    <w:p w14:paraId="60715AE9" w14:textId="77777777" w:rsidR="00BB221B" w:rsidRDefault="00BB221B" w:rsidP="00BB221B">
      <w:pPr>
        <w:rPr>
          <w:rFonts w:ascii="Calibri" w:eastAsia="Times New Roman" w:hAnsi="Calibri" w:cs="Calibri"/>
          <w:color w:val="000000"/>
        </w:rPr>
      </w:pPr>
      <w:r>
        <w:t>&gt;</w:t>
      </w:r>
      <w:r w:rsidRPr="00E72B54">
        <w:rPr>
          <w:rFonts w:ascii="Calibri" w:eastAsia="Times New Roman" w:hAnsi="Calibri" w:cs="Calibri"/>
          <w:color w:val="000000"/>
        </w:rPr>
        <w:t xml:space="preserve"> </w:t>
      </w:r>
      <w:r w:rsidRPr="00B519FF">
        <w:rPr>
          <w:rFonts w:ascii="Calibri" w:eastAsia="Times New Roman" w:hAnsi="Calibri" w:cs="Calibri"/>
          <w:color w:val="000000"/>
        </w:rPr>
        <w:t>metYX_LI</w:t>
      </w:r>
      <w:r>
        <w:rPr>
          <w:rFonts w:ascii="Calibri" w:eastAsia="Times New Roman" w:hAnsi="Calibri" w:cs="Calibri"/>
          <w:color w:val="000000"/>
        </w:rPr>
        <w:t>_</w:t>
      </w:r>
      <w:r w:rsidRPr="00B519FF">
        <w:rPr>
          <w:rFonts w:ascii="Calibri" w:eastAsia="Times New Roman" w:hAnsi="Calibri" w:cs="Calibri"/>
          <w:color w:val="000000"/>
        </w:rPr>
        <w:t>OQ291225</w:t>
      </w:r>
    </w:p>
    <w:p w14:paraId="77B97F06" w14:textId="77777777" w:rsidR="00BB221B" w:rsidRDefault="00BB221B" w:rsidP="00BB221B">
      <w:pPr>
        <w:spacing w:line="360" w:lineRule="auto"/>
      </w:pPr>
      <w:r w:rsidRPr="00E72B54">
        <w:t>gaattcTTTATTCTTGACACTAGTCGGCCAAAATGATATAATACCTGAGTTTAACTTTAAGAGAGGTATATATTACCATGGGTCCGCGTAACTATAAACCGGAGACCATTGCGCTGCACGGTGGCCAGAGCCCGGACCCGAGCACCCTGAGCCGTGCGGTGCCGATTTACCAAACCACCAGCTATGTTTTCAAGAACACCGAGCACGCGGCGAAACTGTTTGGTCTGCAAGAGTTCGGCAACATCTACACCCGTATTATGAACCCGACCACCGATGTTCTGGAGCAACGTATCGCGGCGCTGGAAGGTGGCGTGGCGGCGCTGGCGACCGCGAGCGGTCAGGCGGCGGAAACCCTGGCGCTGCTGAACATCGTGGAGGCGGGCCAAGAAATTGTTGCGAGCAGCAGCCTGTACGGTGGCACCTATAACCTGCTGCACTATACCTTTCCGAAGCTGGGTATCAAAGTGCACTTCGTTGACCCGAGCGATCCGGAGAACTTTCGTAAGGCGGTTAACGACAAAACCCGTGCGTTTTACGCGGAAACCCTGGGCAACCCGAAGCTGGATACCCTGAACCTGGAGGCGATTGCGAAAGTGGCGCACGACAGCGAAGTTCCGCTGATCATTGATAACACCCTGCCGAGCCCGTACCTGGTTAACCCGATCGAGCACGGTGCGGACATTGTGGTTCACAGCCTGACCAAGTTCCTGGGTGGTCACGGCACCAGCATCGGTGGCATCATTGTGGACAGCGGCAAATTTAACTGGGGTAACGGCAAGTTCAAAAACTTTACCGAACCGGACCCGAGCTATCACGGTCTGAAGTTCTGGGAAGTGTTCGGCAAATTTGAACCGTTCGGTGGCGTTAACATCGCGTACATCATTAAGGCGAAAGTGCAGGGTCTGCGTGATATGGGCGCGAGCATCAGCCCGTTTAACGCGTGGCAGATTCTGCAAGGTGTTGAGACCCTGCCGCTGCGTATGCGTAAACACAGCGAGAACGCGCTGGCGGTGGCGGAATATCTGACCAAGCACACCAAAGTGAGCTGGGTTAACTACCCGGGTCTGAAGATGGACAAAAACTACAGCCTGGCGAAGAAA</w:t>
      </w:r>
      <w:r w:rsidRPr="00E72B54">
        <w:lastRenderedPageBreak/>
        <w:t>TATCACAAGAAAGATCTGTACGGCGCGATCCTGGGTTTCGGCATTAAGGGTGGCGCGGTGGAGGCGAAGAAATTTATCGACGGTCTGGAACTGTTCAGCCTGCTGGCGAACGTGGGCGATGCGAAAAGCCTGGTTATTCACCCGGCGAGCACCACCCACCAGCAACTGACCCCGGAGGAACAACTGAGCGCGGGTGTTACCCCGGACTTCGTGCGTCTGAGCGTTGGCCTGGAGAACATCGAAGACATTCTGTTTGATCTGGAGGAAGCGCTGAAGAAAGTGTAAGGATCCAGAGGTATATATTAATGAACGAGACCGGTAGCATCGGCATCATTGAAACCAAGTACGCGGAGTTCAAAGAACTGATCCTGAACAACGGTAGCGTGCTGAGCCCGGTGGTTATTGCGTACGAGACCTATGGCACCCTGAGCAGCAGCAAGAACAACGCGATCCTGATTTGCCATGCGCTGAGCGGTGATGCGCATGCGGCGGGTTATCACAGCGGCAGCGATAAGAAACCGGGTTGGTGGGACGATTACATTGGTCCGGGCAAGAGCTTCGACACCAACCAGTATTTTATCATTTGCAGCAACGTTATCGGTGGCTGCAAAGGTAGCAGCGGCCCGCTGAGCATTCATCCGGAGACCAGCACCCCGTATGGTAGCCGTTTCCCGTTTGTGAGCATCCAGGATATGGTTAAGGCGCAAAAGCTGCTGGTTGAGAGCCTGGGTATTGAAAAACTGTTCTGCGTTGCGGGTGGCAGCATGGGTGGCATGCAAGCGCTGGAATGGAGCATCGCGTATCCGAACAGCCTGAGCAACTGCATTGTTATGGCGAGCACCGCGGAGCACAGCGCGATGCAGATCGCGTTTAACGAAGTTGGTCGTCAAGCGATTCTGAGCGACCCGAACTGGAAGAACGGCCTGTACGATGAGAACAGCCCGCGTAAAGGTCTGGCGCTGGCGCGTATGGTGGGTCACATCACCTATCTGAGCGACGATAAGATGCGTGAAAAATTCGGTCGTAACCCGCCGCGTGGCAACATCCTGAGCACCGACTTTGCGGTTGGTAGCTACCTGATTTATCAGGGCGAGAGCTTCGTGGACCGTTTTGATGCGAACAGCTACATCTATGTTACCAAGGCGCTGGACCACTACAGCCTGGGCAAGGGCAAAGAACTGACCGCGGCGCTGAGCAACGCGACCTGCCGTTTCCTGGTGGTTAGCTACAGCAGCGATTGGCTGTATCCGCCGGCGCAAAGCCGTGAGATTGTGAAGAGCCTGGAAGCGGCGGACAAACGTGTGTTCTACGTTGAGCTGCAAAGCGGTGAAGGCCACGATAGCTTTCTGCTGAAGAACCCGAAACAAATCGAGATTCTGAAAGGTTTTCTGGAAAACCCGAACTAACTCGAGCAACCTGGAGGCGGGCGCAGGCCCGCCTTTTaagctt</w:t>
      </w:r>
    </w:p>
    <w:p w14:paraId="224AF5FA" w14:textId="77777777" w:rsidR="00BB221B" w:rsidRDefault="00BB221B" w:rsidP="00BB221B"/>
    <w:p w14:paraId="30CB47C5" w14:textId="77777777" w:rsidR="00BB221B" w:rsidRDefault="00BB221B" w:rsidP="00BB221B">
      <w:r>
        <w:t>&gt;</w:t>
      </w:r>
      <w:proofErr w:type="spellStart"/>
      <w:r>
        <w:t>metAB</w:t>
      </w:r>
      <w:proofErr w:type="spellEnd"/>
    </w:p>
    <w:p w14:paraId="018D2324" w14:textId="77777777" w:rsidR="00BB221B" w:rsidRDefault="00BB221B" w:rsidP="00BB221B">
      <w:pPr>
        <w:spacing w:line="360" w:lineRule="auto"/>
        <w:jc w:val="both"/>
        <w:rPr>
          <w:sz w:val="24"/>
          <w:szCs w:val="24"/>
        </w:rPr>
      </w:pPr>
      <w:r w:rsidRPr="00E72B54">
        <w:t>gaattcTTTATTCTTGACACTAGTCGGCCAAAATGATATAATACCTGAGTTTAACTTTAAGAGAGGTATATATTACCATGGGTACGCGTAAACAGGCCACCATCGCAGTGCGTAGCGGGTTAAATGACGACGAACAGTATGGTTGCGTTGTCCCACCGATCCATCTTTCCAGCACCTATAACTTTACCGGATTTAATGAACCGCGCGCGCATGATTACTCGCGTCGCGGCAACCCAACGCGCGATGTGGTTCAGCGTGCGCTGGCAGAACTGGAAGGTGGTGCCGGTGCAGTGCTCACCAATACCGGCATGTCAGCCATCCATCTGGTAACCACCGTCTTTTTGAAACCTGGCGATCTGCTGGTTGCGCCGCACGACTGCTACGGCGGTAGCTATCGCCTGTTCGACAGTCTGGCGAAACGCGGTTGCTATCGCGTGTTGTTTGTTGATCAAGGCGATGAACAGGCAATACGGGCAGCGCTGGCAGAAAAACCCAAACTGGTACTGGTAGAAAGCCCAAGTAATCCA</w:t>
      </w:r>
      <w:r w:rsidRPr="00E72B54">
        <w:lastRenderedPageBreak/>
        <w:t>TTGTTACGCGTCGTGGATATTGCGAAAATCTGCCATCTGGCAAGGGAAGTCGGGGCGGTGAGCGTGGTGGATAACACCTTCTTAAGCCCGGCATTACAAAATCCGCTGGCATTAGGTGCCGATCTGGTGTTGCATTCATGCACGAAATATCTGAACGGTCACTCAGACGTAGTGGCCGGCGTGGTGATTGCTAAAGACCCGGACGTTGTCACTGAACTGGCCTGGTGGGCAAACAATATTGGCGTGACGGGCGGCGCGTTTGACAGCTATCTGCTGCTACGTGGGTTGCGAACGCTGGTGCCGCGTATGGAGCTGGCGCAGCGCAACGCGCAGGCGATTGTGAAATACCTGCAAACCCAGCCGTTGGTGAAAAAACTGTATCACCCGTCGTTGCCGGAAAATCAGGGGCATGAAATTGCCGCGCGCCAGCAAAAAGGCTTTGGCGCAATGTTGAGTTTTGAACTGGATGGCGATGAGCAGACGCTGCGTCGTTTCCTGGGCGGGCTGTCGTTGTTTACGCTGGCGGAATCATTAGGGGGAGTGGAAAGTTTAATCTCTCACGCCGCAACCATGACACATGCAGGCATGGCACCAGAAGCGCGTGCTGCCGCCGGGATCTCCGAGACGCTGCTGCGTATCTCCACCGGTATTGAAGATGGCGAAGATTTAATTGCCGACCTGGAAAATGGCTTCCGGGCTGCAAACAAGGGGTAAGGATCCAGAGGTATATATTAATGACGCGTAAACAGGCCACCATCGCAGTGCGTAGCGGGTTAAATGACGACGAACAGTATGGTTGCGTTGTCCCACCGATCCATCTTTCCAGCACCTATAACTTTACCGGATTTAATGAACCGCGCGCGCATGATTACTCGCGTCGCGGCAACCCAACGCGCGATGTGGTTCAGCGTGCGCTGGCAGAACTGGAAGGTGGTGCCGGTGCAGTGCTCACCAATACCGGCATGTCAGCCATCCATCTGGTAACCACCGTCTTTTTGAAACCTGGCGATCTGCTGGTTGCGCCGCACGACTGCTACGGCGGTAGCTATCGCCTGTTCGACAGTCTGGCGAAACGCGGTTGCTATCGCGTGTTGTTTGTTGATCAAGGCGATGAACAGGCAATACGGGCAGCGCTGGCAGAAAAACCCAAACTGGTACTGGTAGAAAGCCCAAGTAATCCATTGTTACGCGTCGTGGATATTGCGAAAATCTGCCATCTGGCAAGGGAAGTCGGGGCGGTGAGCGTGGTGGATAACACCTTCTTAAGCCCGGCATTACAAAATCCGCTGGCATTAGGTGCCGATCTGGTGTTGCATTCATGCACGAAATATCTGAACGGTCACTCAGACGTAGTGGCCGGCGTGGTGATTGCTAAAGACCCGGACGTTGTCACTGAACTGGCCTGGTGGGCAAACAATATTGGCGTGACGGGCGGCGCGTTTGACAGCTATCTGCTGCTACGTGGGTTGCGAACGCTGGTGCCGCGTATGGAGCTGGCGCAGCGCAACGCGCAGGCGATTGTGAAATACCTGCAAACCCAGCCGTTGGTGAAAAAACTGTATCACCCGTCGTTGCCGGAAAATCAGGGGCATGAAATTGCCGCGCGCCAGCAAAAAGGCTTTGGCGCAATGTTGAGTTTTGAACTGGATGGCGATGAGCAGACGCTGCGTCGTTTCCTGGGCGGGCTGTCGTTGTTTACGCTGGCGGAATCATTAGGGGGAGTGGAAAGTTTAATCTCTCACGCCGCAACCATGACACATGCAGGCATGGCACCAGAAGCGCGTGCTGCCGCCGGGATCTCCGAGACGCTGCTGCGTATCTCCACCGGTATTGAAGATGGCGAAGATTTAATTGCCGACCTGGAAAATGGCTTCCGGGCTGCAAACAAGGGGTAACTCGAGCAACCTGGAGGCGGGCGCAGGCCCGCCTTTTaagctt</w:t>
      </w:r>
    </w:p>
    <w:p w14:paraId="1E89D600" w14:textId="77777777" w:rsidR="00BB221B" w:rsidRDefault="00BB221B" w:rsidP="00BB221B">
      <w:pPr>
        <w:spacing w:line="360" w:lineRule="auto"/>
        <w:jc w:val="both"/>
        <w:rPr>
          <w:sz w:val="24"/>
          <w:szCs w:val="24"/>
        </w:rPr>
      </w:pPr>
    </w:p>
    <w:p w14:paraId="28E38123" w14:textId="77777777" w:rsidR="00BB221B" w:rsidRDefault="00BB221B" w:rsidP="00BB221B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6A0ADBB4" w14:textId="77777777" w:rsidR="00541E2E" w:rsidRDefault="00000000"/>
    <w:sectPr w:rsidR="00541E2E" w:rsidSect="0028336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21F43"/>
    <w:multiLevelType w:val="multilevel"/>
    <w:tmpl w:val="FD7290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9875907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21B"/>
    <w:rsid w:val="000004B1"/>
    <w:rsid w:val="00005F97"/>
    <w:rsid w:val="0000610C"/>
    <w:rsid w:val="00007CDD"/>
    <w:rsid w:val="00007D93"/>
    <w:rsid w:val="0001404F"/>
    <w:rsid w:val="00062515"/>
    <w:rsid w:val="0006612A"/>
    <w:rsid w:val="00067471"/>
    <w:rsid w:val="00075DE7"/>
    <w:rsid w:val="000779E0"/>
    <w:rsid w:val="0008189A"/>
    <w:rsid w:val="0009055F"/>
    <w:rsid w:val="00091EE7"/>
    <w:rsid w:val="00095AE2"/>
    <w:rsid w:val="000977DC"/>
    <w:rsid w:val="000A2553"/>
    <w:rsid w:val="000B1379"/>
    <w:rsid w:val="000B2BF2"/>
    <w:rsid w:val="000B7D58"/>
    <w:rsid w:val="000C3300"/>
    <w:rsid w:val="000C6FF2"/>
    <w:rsid w:val="000D4F79"/>
    <w:rsid w:val="000F42B2"/>
    <w:rsid w:val="001025B4"/>
    <w:rsid w:val="00106734"/>
    <w:rsid w:val="00106C28"/>
    <w:rsid w:val="00120E64"/>
    <w:rsid w:val="001400C6"/>
    <w:rsid w:val="001411E9"/>
    <w:rsid w:val="001417AC"/>
    <w:rsid w:val="00141F9B"/>
    <w:rsid w:val="00146517"/>
    <w:rsid w:val="00150291"/>
    <w:rsid w:val="00153F12"/>
    <w:rsid w:val="00155ED1"/>
    <w:rsid w:val="001566CE"/>
    <w:rsid w:val="00170580"/>
    <w:rsid w:val="00171B02"/>
    <w:rsid w:val="0017451C"/>
    <w:rsid w:val="00183DED"/>
    <w:rsid w:val="00184931"/>
    <w:rsid w:val="0018634B"/>
    <w:rsid w:val="00195B47"/>
    <w:rsid w:val="0019743B"/>
    <w:rsid w:val="00197765"/>
    <w:rsid w:val="001A36AD"/>
    <w:rsid w:val="001A54B1"/>
    <w:rsid w:val="001A55DD"/>
    <w:rsid w:val="001C09AF"/>
    <w:rsid w:val="001C0D4D"/>
    <w:rsid w:val="001D1F27"/>
    <w:rsid w:val="001D3855"/>
    <w:rsid w:val="001D5E39"/>
    <w:rsid w:val="001D695A"/>
    <w:rsid w:val="001E19D5"/>
    <w:rsid w:val="001E6A44"/>
    <w:rsid w:val="001F1403"/>
    <w:rsid w:val="00220AB4"/>
    <w:rsid w:val="00222EDD"/>
    <w:rsid w:val="00231FCD"/>
    <w:rsid w:val="00236924"/>
    <w:rsid w:val="002420CF"/>
    <w:rsid w:val="00246002"/>
    <w:rsid w:val="00263A82"/>
    <w:rsid w:val="00264792"/>
    <w:rsid w:val="00273222"/>
    <w:rsid w:val="00274F13"/>
    <w:rsid w:val="002750D2"/>
    <w:rsid w:val="00282BD8"/>
    <w:rsid w:val="00283361"/>
    <w:rsid w:val="00285C09"/>
    <w:rsid w:val="00285C9F"/>
    <w:rsid w:val="002873BE"/>
    <w:rsid w:val="00291D00"/>
    <w:rsid w:val="00292192"/>
    <w:rsid w:val="002922EB"/>
    <w:rsid w:val="002B4EA3"/>
    <w:rsid w:val="002E60FD"/>
    <w:rsid w:val="002F0ABA"/>
    <w:rsid w:val="002F3CC6"/>
    <w:rsid w:val="00300883"/>
    <w:rsid w:val="00302CAB"/>
    <w:rsid w:val="00313F6E"/>
    <w:rsid w:val="00324689"/>
    <w:rsid w:val="00334166"/>
    <w:rsid w:val="00334E44"/>
    <w:rsid w:val="00346185"/>
    <w:rsid w:val="0035756C"/>
    <w:rsid w:val="0035779A"/>
    <w:rsid w:val="00365390"/>
    <w:rsid w:val="00367AE9"/>
    <w:rsid w:val="00372C2F"/>
    <w:rsid w:val="003750A3"/>
    <w:rsid w:val="00377E63"/>
    <w:rsid w:val="003923DA"/>
    <w:rsid w:val="003A1854"/>
    <w:rsid w:val="003A727A"/>
    <w:rsid w:val="003B3685"/>
    <w:rsid w:val="003B55DB"/>
    <w:rsid w:val="003B579F"/>
    <w:rsid w:val="003C3B2C"/>
    <w:rsid w:val="003C4821"/>
    <w:rsid w:val="003D7FD4"/>
    <w:rsid w:val="003E11BB"/>
    <w:rsid w:val="003E5814"/>
    <w:rsid w:val="003F2520"/>
    <w:rsid w:val="003F27FB"/>
    <w:rsid w:val="003F32C0"/>
    <w:rsid w:val="00401436"/>
    <w:rsid w:val="004107E3"/>
    <w:rsid w:val="0041485C"/>
    <w:rsid w:val="004252C9"/>
    <w:rsid w:val="00431384"/>
    <w:rsid w:val="0043653D"/>
    <w:rsid w:val="004519D6"/>
    <w:rsid w:val="00454056"/>
    <w:rsid w:val="00467996"/>
    <w:rsid w:val="00490ABB"/>
    <w:rsid w:val="004A4684"/>
    <w:rsid w:val="004B0DA5"/>
    <w:rsid w:val="004B576A"/>
    <w:rsid w:val="004C733B"/>
    <w:rsid w:val="004D10B8"/>
    <w:rsid w:val="004D39BC"/>
    <w:rsid w:val="004D6F73"/>
    <w:rsid w:val="004E270E"/>
    <w:rsid w:val="004F1BB8"/>
    <w:rsid w:val="004F2792"/>
    <w:rsid w:val="004F4CA0"/>
    <w:rsid w:val="00504CCD"/>
    <w:rsid w:val="00513EBC"/>
    <w:rsid w:val="0053372F"/>
    <w:rsid w:val="0053637A"/>
    <w:rsid w:val="00547601"/>
    <w:rsid w:val="0055330D"/>
    <w:rsid w:val="005567EA"/>
    <w:rsid w:val="00561C7F"/>
    <w:rsid w:val="00567F70"/>
    <w:rsid w:val="00570A7D"/>
    <w:rsid w:val="00571A5B"/>
    <w:rsid w:val="0057571C"/>
    <w:rsid w:val="0058021A"/>
    <w:rsid w:val="005838BD"/>
    <w:rsid w:val="00583CA4"/>
    <w:rsid w:val="00592FAF"/>
    <w:rsid w:val="00593D21"/>
    <w:rsid w:val="005976F1"/>
    <w:rsid w:val="00597D83"/>
    <w:rsid w:val="005B5506"/>
    <w:rsid w:val="005C2B54"/>
    <w:rsid w:val="005C2E67"/>
    <w:rsid w:val="005C42C3"/>
    <w:rsid w:val="005C6901"/>
    <w:rsid w:val="005C7FBC"/>
    <w:rsid w:val="005D3C38"/>
    <w:rsid w:val="005D63FF"/>
    <w:rsid w:val="005E190D"/>
    <w:rsid w:val="005E744A"/>
    <w:rsid w:val="005F5F73"/>
    <w:rsid w:val="00611A48"/>
    <w:rsid w:val="0062162F"/>
    <w:rsid w:val="00621E18"/>
    <w:rsid w:val="006244AE"/>
    <w:rsid w:val="00637E9D"/>
    <w:rsid w:val="00652875"/>
    <w:rsid w:val="00657691"/>
    <w:rsid w:val="0066688B"/>
    <w:rsid w:val="00670B4E"/>
    <w:rsid w:val="0067780D"/>
    <w:rsid w:val="00684284"/>
    <w:rsid w:val="00684574"/>
    <w:rsid w:val="00691C72"/>
    <w:rsid w:val="006954EB"/>
    <w:rsid w:val="00697CA1"/>
    <w:rsid w:val="006A12EF"/>
    <w:rsid w:val="006A2223"/>
    <w:rsid w:val="006A2844"/>
    <w:rsid w:val="006C0B64"/>
    <w:rsid w:val="006C4EEC"/>
    <w:rsid w:val="006C5B1A"/>
    <w:rsid w:val="006D0825"/>
    <w:rsid w:val="006D21B6"/>
    <w:rsid w:val="006D785C"/>
    <w:rsid w:val="006E1226"/>
    <w:rsid w:val="006E4B36"/>
    <w:rsid w:val="006F592A"/>
    <w:rsid w:val="006F60D5"/>
    <w:rsid w:val="007069B3"/>
    <w:rsid w:val="00721EFA"/>
    <w:rsid w:val="007276D8"/>
    <w:rsid w:val="0073270C"/>
    <w:rsid w:val="007363A7"/>
    <w:rsid w:val="007402A0"/>
    <w:rsid w:val="00746949"/>
    <w:rsid w:val="00755059"/>
    <w:rsid w:val="007938B1"/>
    <w:rsid w:val="007B1AAF"/>
    <w:rsid w:val="007B1CEA"/>
    <w:rsid w:val="007B32B6"/>
    <w:rsid w:val="007E4994"/>
    <w:rsid w:val="007E68A0"/>
    <w:rsid w:val="007F1CC6"/>
    <w:rsid w:val="007F3022"/>
    <w:rsid w:val="008078CF"/>
    <w:rsid w:val="00812B56"/>
    <w:rsid w:val="00833873"/>
    <w:rsid w:val="00837727"/>
    <w:rsid w:val="00837818"/>
    <w:rsid w:val="008442FC"/>
    <w:rsid w:val="00845C07"/>
    <w:rsid w:val="008637D6"/>
    <w:rsid w:val="00863863"/>
    <w:rsid w:val="00865AC9"/>
    <w:rsid w:val="00871D37"/>
    <w:rsid w:val="00876E4A"/>
    <w:rsid w:val="008803D8"/>
    <w:rsid w:val="00880DEE"/>
    <w:rsid w:val="0088490D"/>
    <w:rsid w:val="00884DD8"/>
    <w:rsid w:val="00885979"/>
    <w:rsid w:val="0088640A"/>
    <w:rsid w:val="00886E21"/>
    <w:rsid w:val="0089443E"/>
    <w:rsid w:val="00897A37"/>
    <w:rsid w:val="008A1B8C"/>
    <w:rsid w:val="008A65DA"/>
    <w:rsid w:val="008A66FF"/>
    <w:rsid w:val="008B0D71"/>
    <w:rsid w:val="008C350B"/>
    <w:rsid w:val="008C42A6"/>
    <w:rsid w:val="008C4919"/>
    <w:rsid w:val="008E0501"/>
    <w:rsid w:val="008F6078"/>
    <w:rsid w:val="008F6B17"/>
    <w:rsid w:val="008F7554"/>
    <w:rsid w:val="00903672"/>
    <w:rsid w:val="00903F1E"/>
    <w:rsid w:val="00910DFA"/>
    <w:rsid w:val="009158E3"/>
    <w:rsid w:val="0094073C"/>
    <w:rsid w:val="00940BC4"/>
    <w:rsid w:val="00941A24"/>
    <w:rsid w:val="0094656C"/>
    <w:rsid w:val="00954EC3"/>
    <w:rsid w:val="00967667"/>
    <w:rsid w:val="00971886"/>
    <w:rsid w:val="00991780"/>
    <w:rsid w:val="009956CD"/>
    <w:rsid w:val="0099670B"/>
    <w:rsid w:val="009A4FB3"/>
    <w:rsid w:val="009A7485"/>
    <w:rsid w:val="009C2D16"/>
    <w:rsid w:val="009C3679"/>
    <w:rsid w:val="009E0690"/>
    <w:rsid w:val="009F2DE7"/>
    <w:rsid w:val="00A00CD8"/>
    <w:rsid w:val="00A24D83"/>
    <w:rsid w:val="00A25019"/>
    <w:rsid w:val="00A321EE"/>
    <w:rsid w:val="00A37E03"/>
    <w:rsid w:val="00A43667"/>
    <w:rsid w:val="00A44EDB"/>
    <w:rsid w:val="00A47386"/>
    <w:rsid w:val="00A47D1F"/>
    <w:rsid w:val="00A54B8F"/>
    <w:rsid w:val="00A6644C"/>
    <w:rsid w:val="00A773C9"/>
    <w:rsid w:val="00A87D8C"/>
    <w:rsid w:val="00AA28F9"/>
    <w:rsid w:val="00AA68BD"/>
    <w:rsid w:val="00AB1E15"/>
    <w:rsid w:val="00AB3361"/>
    <w:rsid w:val="00AC18D4"/>
    <w:rsid w:val="00AC4282"/>
    <w:rsid w:val="00AF13A6"/>
    <w:rsid w:val="00AF3990"/>
    <w:rsid w:val="00B0670F"/>
    <w:rsid w:val="00B10544"/>
    <w:rsid w:val="00B12CBD"/>
    <w:rsid w:val="00B15650"/>
    <w:rsid w:val="00B215FA"/>
    <w:rsid w:val="00B21AA8"/>
    <w:rsid w:val="00B21FFB"/>
    <w:rsid w:val="00B244B1"/>
    <w:rsid w:val="00B312A3"/>
    <w:rsid w:val="00B32E4E"/>
    <w:rsid w:val="00B40A02"/>
    <w:rsid w:val="00B41BF3"/>
    <w:rsid w:val="00B42998"/>
    <w:rsid w:val="00B560B3"/>
    <w:rsid w:val="00B63425"/>
    <w:rsid w:val="00B72AB3"/>
    <w:rsid w:val="00B76172"/>
    <w:rsid w:val="00B76DC1"/>
    <w:rsid w:val="00B81D83"/>
    <w:rsid w:val="00B872EB"/>
    <w:rsid w:val="00B87919"/>
    <w:rsid w:val="00B960B7"/>
    <w:rsid w:val="00BA45CF"/>
    <w:rsid w:val="00BB221B"/>
    <w:rsid w:val="00BC6718"/>
    <w:rsid w:val="00BD16F3"/>
    <w:rsid w:val="00BD1E2E"/>
    <w:rsid w:val="00BD4BF5"/>
    <w:rsid w:val="00BD6165"/>
    <w:rsid w:val="00BE1EB1"/>
    <w:rsid w:val="00BE616D"/>
    <w:rsid w:val="00BE6F31"/>
    <w:rsid w:val="00BF5606"/>
    <w:rsid w:val="00BF6E7B"/>
    <w:rsid w:val="00C01EAF"/>
    <w:rsid w:val="00C074A8"/>
    <w:rsid w:val="00C12720"/>
    <w:rsid w:val="00C26FA7"/>
    <w:rsid w:val="00C35AB0"/>
    <w:rsid w:val="00C36028"/>
    <w:rsid w:val="00C518DD"/>
    <w:rsid w:val="00C6349C"/>
    <w:rsid w:val="00C76879"/>
    <w:rsid w:val="00C82089"/>
    <w:rsid w:val="00C91262"/>
    <w:rsid w:val="00C93A5D"/>
    <w:rsid w:val="00C951FF"/>
    <w:rsid w:val="00C9722F"/>
    <w:rsid w:val="00CA4298"/>
    <w:rsid w:val="00CA60B4"/>
    <w:rsid w:val="00CA6A0E"/>
    <w:rsid w:val="00CA7966"/>
    <w:rsid w:val="00CB20B8"/>
    <w:rsid w:val="00CB2F28"/>
    <w:rsid w:val="00CB56DF"/>
    <w:rsid w:val="00CC26FE"/>
    <w:rsid w:val="00CC4844"/>
    <w:rsid w:val="00CD3F88"/>
    <w:rsid w:val="00CD66F9"/>
    <w:rsid w:val="00CE5318"/>
    <w:rsid w:val="00CF50CF"/>
    <w:rsid w:val="00D031F3"/>
    <w:rsid w:val="00D11422"/>
    <w:rsid w:val="00D131A4"/>
    <w:rsid w:val="00D16280"/>
    <w:rsid w:val="00D21E41"/>
    <w:rsid w:val="00D237C9"/>
    <w:rsid w:val="00D23E88"/>
    <w:rsid w:val="00D2608B"/>
    <w:rsid w:val="00D26ED4"/>
    <w:rsid w:val="00D3080A"/>
    <w:rsid w:val="00D32DA2"/>
    <w:rsid w:val="00D37992"/>
    <w:rsid w:val="00D4007E"/>
    <w:rsid w:val="00D43736"/>
    <w:rsid w:val="00D507F4"/>
    <w:rsid w:val="00D54A51"/>
    <w:rsid w:val="00D62B59"/>
    <w:rsid w:val="00D64F07"/>
    <w:rsid w:val="00D70F2B"/>
    <w:rsid w:val="00D80E58"/>
    <w:rsid w:val="00D8193E"/>
    <w:rsid w:val="00D94AAC"/>
    <w:rsid w:val="00DA0AE6"/>
    <w:rsid w:val="00DA2A03"/>
    <w:rsid w:val="00DA2D6C"/>
    <w:rsid w:val="00DA77F0"/>
    <w:rsid w:val="00DB2BBA"/>
    <w:rsid w:val="00DD28D6"/>
    <w:rsid w:val="00DE3F3F"/>
    <w:rsid w:val="00DE6506"/>
    <w:rsid w:val="00E01121"/>
    <w:rsid w:val="00E059DA"/>
    <w:rsid w:val="00E1058D"/>
    <w:rsid w:val="00E13C1F"/>
    <w:rsid w:val="00E151FF"/>
    <w:rsid w:val="00E2669F"/>
    <w:rsid w:val="00E30178"/>
    <w:rsid w:val="00E43042"/>
    <w:rsid w:val="00E478FD"/>
    <w:rsid w:val="00E51B4E"/>
    <w:rsid w:val="00E63FE9"/>
    <w:rsid w:val="00E83748"/>
    <w:rsid w:val="00E93074"/>
    <w:rsid w:val="00E96463"/>
    <w:rsid w:val="00EA1B52"/>
    <w:rsid w:val="00EA3AE5"/>
    <w:rsid w:val="00EA6E73"/>
    <w:rsid w:val="00EB1419"/>
    <w:rsid w:val="00EB3F3D"/>
    <w:rsid w:val="00EB4116"/>
    <w:rsid w:val="00EB43B5"/>
    <w:rsid w:val="00EB72B5"/>
    <w:rsid w:val="00EC03BF"/>
    <w:rsid w:val="00ED126F"/>
    <w:rsid w:val="00ED762D"/>
    <w:rsid w:val="00EE21EF"/>
    <w:rsid w:val="00EE3961"/>
    <w:rsid w:val="00EF1195"/>
    <w:rsid w:val="00EF289E"/>
    <w:rsid w:val="00F00B8B"/>
    <w:rsid w:val="00F04DDD"/>
    <w:rsid w:val="00F10CA8"/>
    <w:rsid w:val="00F20C28"/>
    <w:rsid w:val="00F31F71"/>
    <w:rsid w:val="00F36CC9"/>
    <w:rsid w:val="00F42704"/>
    <w:rsid w:val="00F54E34"/>
    <w:rsid w:val="00F753DD"/>
    <w:rsid w:val="00F766A9"/>
    <w:rsid w:val="00F85010"/>
    <w:rsid w:val="00F8584E"/>
    <w:rsid w:val="00F86ABD"/>
    <w:rsid w:val="00F8724F"/>
    <w:rsid w:val="00FA2FB1"/>
    <w:rsid w:val="00FA6883"/>
    <w:rsid w:val="00FB4DED"/>
    <w:rsid w:val="00FC62BB"/>
    <w:rsid w:val="00FC734E"/>
    <w:rsid w:val="00FD024E"/>
    <w:rsid w:val="00FD2664"/>
    <w:rsid w:val="00FE6F16"/>
    <w:rsid w:val="00FF22CC"/>
    <w:rsid w:val="00FF5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A5908"/>
  <w14:defaultImageDpi w14:val="32767"/>
  <w15:chartTrackingRefBased/>
  <w15:docId w15:val="{EF52C666-E9B9-9A43-81D6-C5631326C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B221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21B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507</Words>
  <Characters>14295</Characters>
  <Application>Microsoft Office Word</Application>
  <DocSecurity>0</DocSecurity>
  <Lines>119</Lines>
  <Paragraphs>33</Paragraphs>
  <ScaleCrop>false</ScaleCrop>
  <Company/>
  <LinksUpToDate>false</LinksUpToDate>
  <CharactersWithSpaces>16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יתמר ידיד</dc:creator>
  <cp:keywords/>
  <dc:description/>
  <cp:lastModifiedBy>איתמר ידיד</cp:lastModifiedBy>
  <cp:revision>1</cp:revision>
  <dcterms:created xsi:type="dcterms:W3CDTF">2023-03-28T11:12:00Z</dcterms:created>
  <dcterms:modified xsi:type="dcterms:W3CDTF">2023-03-28T11:14:00Z</dcterms:modified>
</cp:coreProperties>
</file>